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776D1" w14:textId="767CF122" w:rsidR="00463D38" w:rsidRDefault="00372160">
      <w:r>
        <w:t>Minimal Data Set</w:t>
      </w:r>
    </w:p>
    <w:p w14:paraId="323B9F69" w14:textId="345F54F0" w:rsidR="00372160" w:rsidRDefault="00372160"/>
    <w:tbl>
      <w:tblPr>
        <w:tblStyle w:val="Tabellenraster"/>
        <w:tblW w:w="9169" w:type="dxa"/>
        <w:tblLook w:val="04A0" w:firstRow="1" w:lastRow="0" w:firstColumn="1" w:lastColumn="0" w:noHBand="0" w:noVBand="1"/>
      </w:tblPr>
      <w:tblGrid>
        <w:gridCol w:w="3045"/>
        <w:gridCol w:w="850"/>
        <w:gridCol w:w="850"/>
        <w:gridCol w:w="2268"/>
        <w:gridCol w:w="964"/>
        <w:gridCol w:w="1192"/>
      </w:tblGrid>
      <w:tr w:rsidR="00372160" w14:paraId="3C93152E" w14:textId="77777777" w:rsidTr="00590464">
        <w:tc>
          <w:tcPr>
            <w:tcW w:w="3045" w:type="dxa"/>
            <w:tcBorders>
              <w:bottom w:val="single" w:sz="18" w:space="0" w:color="000000"/>
            </w:tcBorders>
            <w:vAlign w:val="center"/>
          </w:tcPr>
          <w:p w14:paraId="2119E1D4" w14:textId="0E97C31A" w:rsidR="00372160" w:rsidRDefault="00372160" w:rsidP="00D70A56">
            <w:r>
              <w:t>Fig #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14:paraId="78F9460C" w14:textId="58CBCCE8" w:rsidR="00372160" w:rsidRDefault="00372160" w:rsidP="00D70A56">
            <w:r>
              <w:t>Mean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14:paraId="0E0137DE" w14:textId="5A6765BA" w:rsidR="00372160" w:rsidRDefault="00372160" w:rsidP="00D70A56">
            <w:r>
              <w:t>S.D.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 w14:paraId="5FC8FCB7" w14:textId="3F570861" w:rsidR="00372160" w:rsidRDefault="00372160" w:rsidP="00D70A56">
            <w:r>
              <w:t xml:space="preserve">Statistical </w:t>
            </w:r>
            <w:proofErr w:type="spellStart"/>
            <w:r>
              <w:t>method</w:t>
            </w:r>
            <w:proofErr w:type="spellEnd"/>
          </w:p>
        </w:tc>
        <w:tc>
          <w:tcPr>
            <w:tcW w:w="964" w:type="dxa"/>
            <w:tcBorders>
              <w:bottom w:val="single" w:sz="18" w:space="0" w:color="000000"/>
            </w:tcBorders>
            <w:vAlign w:val="center"/>
          </w:tcPr>
          <w:p w14:paraId="3C93D3BE" w14:textId="52ACD6DE" w:rsidR="00372160" w:rsidRDefault="00372160" w:rsidP="00D70A56"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192" w:type="dxa"/>
            <w:tcBorders>
              <w:bottom w:val="single" w:sz="18" w:space="0" w:color="000000"/>
            </w:tcBorders>
            <w:vAlign w:val="center"/>
          </w:tcPr>
          <w:p w14:paraId="0E2F0302" w14:textId="45D2B312" w:rsidR="00372160" w:rsidRDefault="00372160" w:rsidP="00D70A56">
            <w:r>
              <w:t xml:space="preserve"># </w:t>
            </w:r>
            <w:proofErr w:type="spellStart"/>
            <w:r>
              <w:t>samples</w:t>
            </w:r>
            <w:proofErr w:type="spellEnd"/>
          </w:p>
        </w:tc>
      </w:tr>
      <w:tr w:rsidR="0077704A" w14:paraId="46C7725B" w14:textId="77777777" w:rsidTr="00590464">
        <w:tc>
          <w:tcPr>
            <w:tcW w:w="9169" w:type="dxa"/>
            <w:gridSpan w:val="6"/>
            <w:tcBorders>
              <w:top w:val="single" w:sz="18" w:space="0" w:color="000000"/>
            </w:tcBorders>
            <w:vAlign w:val="center"/>
          </w:tcPr>
          <w:p w14:paraId="2276E8A3" w14:textId="735BA6BE" w:rsidR="0077704A" w:rsidRDefault="0077704A" w:rsidP="00D70A56">
            <w:r w:rsidRPr="00372160">
              <w:rPr>
                <w:b/>
                <w:bCs/>
              </w:rPr>
              <w:t>Fig 3.</w:t>
            </w:r>
          </w:p>
        </w:tc>
      </w:tr>
      <w:tr w:rsidR="005B7265" w14:paraId="43424BBF" w14:textId="77777777" w:rsidTr="00590464">
        <w:tc>
          <w:tcPr>
            <w:tcW w:w="3045" w:type="dxa"/>
            <w:vAlign w:val="center"/>
          </w:tcPr>
          <w:p w14:paraId="6C7AEF4A" w14:textId="17561731" w:rsidR="005B7265" w:rsidRDefault="005B7265" w:rsidP="005B7265">
            <w:bookmarkStart w:id="0" w:name="_Hlk110934132"/>
            <w:r>
              <w:t xml:space="preserve">Trans. Level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433AC8BE" w14:textId="671F4A95" w:rsidR="005B7265" w:rsidRDefault="005B7265" w:rsidP="005B7265">
            <w:r w:rsidRPr="00961853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50" w:type="dxa"/>
            <w:vAlign w:val="center"/>
          </w:tcPr>
          <w:p w14:paraId="4133F95D" w14:textId="367D2F70" w:rsidR="005B7265" w:rsidRDefault="005B7265" w:rsidP="005B7265">
            <w:r w:rsidRPr="00961853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268" w:type="dxa"/>
            <w:vMerge w:val="restart"/>
            <w:vAlign w:val="center"/>
          </w:tcPr>
          <w:p w14:paraId="01F2448C" w14:textId="0197B4B7" w:rsidR="005B7265" w:rsidRDefault="001F3162" w:rsidP="005B7265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vMerge w:val="restart"/>
            <w:vAlign w:val="center"/>
          </w:tcPr>
          <w:p w14:paraId="463C6794" w14:textId="7B91B872" w:rsidR="005B7265" w:rsidRDefault="005B7265" w:rsidP="005B7265">
            <w:r w:rsidRPr="00961853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92" w:type="dxa"/>
            <w:vAlign w:val="center"/>
          </w:tcPr>
          <w:p w14:paraId="165E85DE" w14:textId="4DB3E0AE" w:rsidR="005B7265" w:rsidRDefault="005B7265" w:rsidP="005B7265">
            <w:r>
              <w:t>17</w:t>
            </w:r>
          </w:p>
        </w:tc>
      </w:tr>
      <w:tr w:rsidR="005B7265" w14:paraId="4615B157" w14:textId="77777777" w:rsidTr="00590464">
        <w:tc>
          <w:tcPr>
            <w:tcW w:w="3045" w:type="dxa"/>
            <w:vAlign w:val="center"/>
          </w:tcPr>
          <w:p w14:paraId="6160BDC5" w14:textId="69DFE044" w:rsidR="005B7265" w:rsidRDefault="00CB4B15" w:rsidP="005B7265">
            <w:r>
              <w:t>L5/S1</w:t>
            </w:r>
            <w:r w:rsidR="005B7265">
              <w:t xml:space="preserve"> Control </w:t>
            </w:r>
            <w:r w:rsidR="005B7265"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575D112C" w14:textId="08BF5705" w:rsidR="005B7265" w:rsidRDefault="005B7265" w:rsidP="005B7265">
            <w:r w:rsidRPr="00961853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850" w:type="dxa"/>
            <w:vAlign w:val="center"/>
          </w:tcPr>
          <w:p w14:paraId="2868A053" w14:textId="2F7A0C32" w:rsidR="005B7265" w:rsidRDefault="005B7265" w:rsidP="005B7265">
            <w:r w:rsidRPr="00961853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2268" w:type="dxa"/>
            <w:vMerge/>
            <w:vAlign w:val="center"/>
          </w:tcPr>
          <w:p w14:paraId="50DB53BD" w14:textId="77777777" w:rsidR="005B7265" w:rsidRDefault="005B7265" w:rsidP="005B7265"/>
        </w:tc>
        <w:tc>
          <w:tcPr>
            <w:tcW w:w="964" w:type="dxa"/>
            <w:vMerge/>
            <w:vAlign w:val="center"/>
          </w:tcPr>
          <w:p w14:paraId="09284D5C" w14:textId="77777777" w:rsidR="005B7265" w:rsidRDefault="005B7265" w:rsidP="005B7265"/>
        </w:tc>
        <w:tc>
          <w:tcPr>
            <w:tcW w:w="1192" w:type="dxa"/>
            <w:vAlign w:val="center"/>
          </w:tcPr>
          <w:p w14:paraId="6A2C71C6" w14:textId="4A788FD2" w:rsidR="005B7265" w:rsidRDefault="005B7265" w:rsidP="005B7265">
            <w:r>
              <w:t>17</w:t>
            </w:r>
          </w:p>
        </w:tc>
      </w:tr>
      <w:tr w:rsidR="005B7265" w14:paraId="527B9B31" w14:textId="77777777" w:rsidTr="00590464">
        <w:tc>
          <w:tcPr>
            <w:tcW w:w="3045" w:type="dxa"/>
            <w:vAlign w:val="center"/>
          </w:tcPr>
          <w:p w14:paraId="49412C79" w14:textId="1DE8A6B7" w:rsidR="005B7265" w:rsidRDefault="005B7265" w:rsidP="005B7265">
            <w:r>
              <w:t xml:space="preserve">L4/5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6453FDF0" w14:textId="063E6371" w:rsidR="005B7265" w:rsidRDefault="005B7265" w:rsidP="005B7265">
            <w:r w:rsidRPr="0096185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50" w:type="dxa"/>
            <w:vAlign w:val="center"/>
          </w:tcPr>
          <w:p w14:paraId="0541D42E" w14:textId="22798F90" w:rsidR="005B7265" w:rsidRDefault="005B7265" w:rsidP="005B7265">
            <w:r w:rsidRPr="0096185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2268" w:type="dxa"/>
            <w:vMerge w:val="restart"/>
            <w:vAlign w:val="center"/>
          </w:tcPr>
          <w:p w14:paraId="4975A314" w14:textId="77BE526D" w:rsidR="005B7265" w:rsidRDefault="001F3162" w:rsidP="005B7265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vMerge w:val="restart"/>
            <w:vAlign w:val="center"/>
          </w:tcPr>
          <w:p w14:paraId="40FE2336" w14:textId="2C8552EB" w:rsidR="005B7265" w:rsidRDefault="005B7265" w:rsidP="005B7265">
            <w:r w:rsidRPr="00961853">
              <w:rPr>
                <w:rFonts w:ascii="Times New Roman" w:hAnsi="Times New Roman" w:cs="Times New Roman"/>
                <w:lang w:val="en-US"/>
              </w:rPr>
              <w:t>0.666</w:t>
            </w:r>
          </w:p>
        </w:tc>
        <w:tc>
          <w:tcPr>
            <w:tcW w:w="1192" w:type="dxa"/>
            <w:vAlign w:val="center"/>
          </w:tcPr>
          <w:p w14:paraId="7099AC80" w14:textId="35B78FF5" w:rsidR="005B7265" w:rsidRDefault="005B7265" w:rsidP="005B7265">
            <w:r>
              <w:t>17</w:t>
            </w:r>
          </w:p>
        </w:tc>
      </w:tr>
      <w:tr w:rsidR="005B7265" w14:paraId="515A75B2" w14:textId="77777777" w:rsidTr="00590464">
        <w:tc>
          <w:tcPr>
            <w:tcW w:w="3045" w:type="dxa"/>
            <w:vAlign w:val="center"/>
          </w:tcPr>
          <w:p w14:paraId="6AFD87D5" w14:textId="1FDBE450" w:rsidR="005B7265" w:rsidRDefault="005B7265" w:rsidP="005B7265">
            <w:r>
              <w:t xml:space="preserve">L4/5 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1B50D8D6" w14:textId="11CABF6A" w:rsidR="005B7265" w:rsidRDefault="005B7265" w:rsidP="005B7265">
            <w:r w:rsidRPr="0096185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50" w:type="dxa"/>
            <w:vAlign w:val="center"/>
          </w:tcPr>
          <w:p w14:paraId="079B574C" w14:textId="2A1E0845" w:rsidR="005B7265" w:rsidRDefault="005B7265" w:rsidP="005B7265">
            <w:r w:rsidRPr="0096185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2268" w:type="dxa"/>
            <w:vMerge/>
            <w:vAlign w:val="center"/>
          </w:tcPr>
          <w:p w14:paraId="6D70B202" w14:textId="77777777" w:rsidR="005B7265" w:rsidRDefault="005B7265" w:rsidP="005B7265"/>
        </w:tc>
        <w:tc>
          <w:tcPr>
            <w:tcW w:w="964" w:type="dxa"/>
            <w:vMerge/>
            <w:vAlign w:val="center"/>
          </w:tcPr>
          <w:p w14:paraId="1769E7CC" w14:textId="77777777" w:rsidR="005B7265" w:rsidRDefault="005B7265" w:rsidP="005B7265"/>
        </w:tc>
        <w:tc>
          <w:tcPr>
            <w:tcW w:w="1192" w:type="dxa"/>
            <w:vAlign w:val="center"/>
          </w:tcPr>
          <w:p w14:paraId="54EE3455" w14:textId="3A0FE957" w:rsidR="005B7265" w:rsidRDefault="005B7265" w:rsidP="005B7265">
            <w:r>
              <w:t>17</w:t>
            </w:r>
          </w:p>
        </w:tc>
      </w:tr>
      <w:tr w:rsidR="005B7265" w14:paraId="2120C4A7" w14:textId="77777777" w:rsidTr="00590464">
        <w:tc>
          <w:tcPr>
            <w:tcW w:w="3045" w:type="dxa"/>
            <w:vAlign w:val="center"/>
          </w:tcPr>
          <w:p w14:paraId="16621F2F" w14:textId="04E148DB" w:rsidR="005B7265" w:rsidRDefault="005B7265" w:rsidP="005B7265">
            <w:r>
              <w:t xml:space="preserve">L3/4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4D5308AB" w14:textId="23957A8D" w:rsidR="005B7265" w:rsidRDefault="005B7265" w:rsidP="005B7265">
            <w:r w:rsidRPr="0096185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50" w:type="dxa"/>
            <w:vAlign w:val="center"/>
          </w:tcPr>
          <w:p w14:paraId="0580639D" w14:textId="388B3C94" w:rsidR="005B7265" w:rsidRDefault="005B7265" w:rsidP="005B7265">
            <w:r w:rsidRPr="00961853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2268" w:type="dxa"/>
            <w:vMerge w:val="restart"/>
            <w:vAlign w:val="center"/>
          </w:tcPr>
          <w:p w14:paraId="297A2932" w14:textId="5B6D1A97" w:rsidR="005B7265" w:rsidRDefault="001F3162" w:rsidP="005B7265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vMerge w:val="restart"/>
            <w:vAlign w:val="center"/>
          </w:tcPr>
          <w:p w14:paraId="4E8B2E9E" w14:textId="509FCCEF" w:rsidR="005B7265" w:rsidRDefault="005B7265" w:rsidP="005B7265">
            <w:r w:rsidRPr="00961853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1192" w:type="dxa"/>
            <w:vAlign w:val="center"/>
          </w:tcPr>
          <w:p w14:paraId="4C8839DE" w14:textId="76A93B5E" w:rsidR="005B7265" w:rsidRDefault="005B7265" w:rsidP="005B7265">
            <w:r>
              <w:t>17</w:t>
            </w:r>
          </w:p>
        </w:tc>
      </w:tr>
      <w:tr w:rsidR="005B7265" w14:paraId="5CC8AE16" w14:textId="77777777" w:rsidTr="00590464">
        <w:tc>
          <w:tcPr>
            <w:tcW w:w="3045" w:type="dxa"/>
            <w:vAlign w:val="center"/>
          </w:tcPr>
          <w:p w14:paraId="01250DB1" w14:textId="168C38C7" w:rsidR="005B7265" w:rsidRDefault="005B7265" w:rsidP="005B7265">
            <w:r>
              <w:t xml:space="preserve">L3/4 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058AFCAC" w14:textId="1D85DE7E" w:rsidR="005B7265" w:rsidRDefault="005B7265" w:rsidP="005B7265">
            <w:r w:rsidRPr="0096185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50" w:type="dxa"/>
            <w:vAlign w:val="center"/>
          </w:tcPr>
          <w:p w14:paraId="400BFCE5" w14:textId="33B5504E" w:rsidR="005B7265" w:rsidRDefault="005B7265" w:rsidP="005B7265">
            <w:r w:rsidRPr="0096185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268" w:type="dxa"/>
            <w:vMerge/>
            <w:vAlign w:val="center"/>
          </w:tcPr>
          <w:p w14:paraId="26F1BB30" w14:textId="77777777" w:rsidR="005B7265" w:rsidRDefault="005B7265" w:rsidP="005B7265"/>
        </w:tc>
        <w:tc>
          <w:tcPr>
            <w:tcW w:w="964" w:type="dxa"/>
            <w:vMerge/>
            <w:vAlign w:val="center"/>
          </w:tcPr>
          <w:p w14:paraId="22A6DA6F" w14:textId="77777777" w:rsidR="005B7265" w:rsidRDefault="005B7265" w:rsidP="005B7265"/>
        </w:tc>
        <w:tc>
          <w:tcPr>
            <w:tcW w:w="1192" w:type="dxa"/>
            <w:vAlign w:val="center"/>
          </w:tcPr>
          <w:p w14:paraId="76169E6D" w14:textId="1AC032B7" w:rsidR="005B7265" w:rsidRDefault="005B7265" w:rsidP="005B7265">
            <w:r>
              <w:t>17</w:t>
            </w:r>
          </w:p>
        </w:tc>
      </w:tr>
      <w:tr w:rsidR="001F3162" w14:paraId="72A49EE7" w14:textId="77777777" w:rsidTr="00590464">
        <w:tc>
          <w:tcPr>
            <w:tcW w:w="3045" w:type="dxa"/>
            <w:vAlign w:val="center"/>
          </w:tcPr>
          <w:p w14:paraId="355D59F9" w14:textId="33DCDA22" w:rsidR="001F3162" w:rsidRDefault="001F3162" w:rsidP="001F3162">
            <w:r>
              <w:t xml:space="preserve">L2/3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5951721C" w14:textId="43733AD4" w:rsidR="001F3162" w:rsidRDefault="001F3162" w:rsidP="001F3162">
            <w:r w:rsidRPr="0096185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0" w:type="dxa"/>
            <w:vAlign w:val="center"/>
          </w:tcPr>
          <w:p w14:paraId="24936F0B" w14:textId="36A4BB58" w:rsidR="001F3162" w:rsidRDefault="001F3162" w:rsidP="001F3162">
            <w:r w:rsidRPr="0096185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2268" w:type="dxa"/>
            <w:vMerge w:val="restart"/>
            <w:vAlign w:val="center"/>
          </w:tcPr>
          <w:p w14:paraId="4717CECA" w14:textId="06DEE963" w:rsidR="001F3162" w:rsidRDefault="001F3162" w:rsidP="001F3162"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vMerge w:val="restart"/>
            <w:vAlign w:val="center"/>
          </w:tcPr>
          <w:p w14:paraId="7764F465" w14:textId="68B4011F" w:rsidR="001F3162" w:rsidRDefault="001F3162" w:rsidP="001F3162">
            <w:r w:rsidRPr="00961853">
              <w:rPr>
                <w:rFonts w:ascii="Times New Roman" w:hAnsi="Times New Roman" w:cs="Times New Roman"/>
                <w:b/>
                <w:lang w:val="en-US"/>
              </w:rPr>
              <w:t>0.025</w:t>
            </w:r>
          </w:p>
        </w:tc>
        <w:tc>
          <w:tcPr>
            <w:tcW w:w="1192" w:type="dxa"/>
            <w:vAlign w:val="center"/>
          </w:tcPr>
          <w:p w14:paraId="7700BECC" w14:textId="254EFE37" w:rsidR="001F3162" w:rsidRDefault="001F3162" w:rsidP="001F3162">
            <w:r>
              <w:t>17</w:t>
            </w:r>
          </w:p>
        </w:tc>
      </w:tr>
      <w:tr w:rsidR="001F3162" w14:paraId="5B0E473E" w14:textId="77777777" w:rsidTr="00590464">
        <w:tc>
          <w:tcPr>
            <w:tcW w:w="3045" w:type="dxa"/>
            <w:vAlign w:val="center"/>
          </w:tcPr>
          <w:p w14:paraId="1BE870AC" w14:textId="4DE11CAC" w:rsidR="001F3162" w:rsidRDefault="001F3162" w:rsidP="001F3162">
            <w:r>
              <w:t xml:space="preserve">L2/3 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3F3728C3" w14:textId="5C9C0084" w:rsidR="001F3162" w:rsidRDefault="001F3162" w:rsidP="001F3162">
            <w:r w:rsidRPr="0096185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50" w:type="dxa"/>
            <w:vAlign w:val="center"/>
          </w:tcPr>
          <w:p w14:paraId="4223961C" w14:textId="67CCA443" w:rsidR="001F3162" w:rsidRDefault="001F3162" w:rsidP="001F3162">
            <w:r w:rsidRPr="00961853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268" w:type="dxa"/>
            <w:vMerge/>
            <w:vAlign w:val="center"/>
          </w:tcPr>
          <w:p w14:paraId="6A427EC5" w14:textId="77777777" w:rsidR="001F3162" w:rsidRDefault="001F3162" w:rsidP="001F3162"/>
        </w:tc>
        <w:tc>
          <w:tcPr>
            <w:tcW w:w="964" w:type="dxa"/>
            <w:vMerge/>
            <w:vAlign w:val="center"/>
          </w:tcPr>
          <w:p w14:paraId="14063A2A" w14:textId="77777777" w:rsidR="001F3162" w:rsidRDefault="001F3162" w:rsidP="001F3162"/>
        </w:tc>
        <w:tc>
          <w:tcPr>
            <w:tcW w:w="1192" w:type="dxa"/>
            <w:vAlign w:val="center"/>
          </w:tcPr>
          <w:p w14:paraId="4DF214A1" w14:textId="2F4A0FCD" w:rsidR="001F3162" w:rsidRDefault="001F3162" w:rsidP="001F3162">
            <w:r>
              <w:t>17</w:t>
            </w:r>
          </w:p>
        </w:tc>
      </w:tr>
      <w:tr w:rsidR="001F3162" w14:paraId="1A670A40" w14:textId="77777777" w:rsidTr="00590464">
        <w:tc>
          <w:tcPr>
            <w:tcW w:w="3045" w:type="dxa"/>
            <w:vAlign w:val="center"/>
          </w:tcPr>
          <w:p w14:paraId="39A09825" w14:textId="1F3EF021" w:rsidR="001F3162" w:rsidRDefault="001F3162" w:rsidP="001F3162">
            <w:r>
              <w:t xml:space="preserve">L1/2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vAlign w:val="center"/>
          </w:tcPr>
          <w:p w14:paraId="60F9A931" w14:textId="4EB6CF84" w:rsidR="001F3162" w:rsidRDefault="001F3162" w:rsidP="001F3162">
            <w:r w:rsidRPr="00961853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850" w:type="dxa"/>
            <w:vAlign w:val="center"/>
          </w:tcPr>
          <w:p w14:paraId="64DCB043" w14:textId="5643EAD2" w:rsidR="001F3162" w:rsidRDefault="001F3162" w:rsidP="001F3162"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2268" w:type="dxa"/>
            <w:vMerge w:val="restart"/>
            <w:vAlign w:val="center"/>
          </w:tcPr>
          <w:p w14:paraId="0162F706" w14:textId="03A2062D" w:rsidR="001F3162" w:rsidRDefault="001F3162" w:rsidP="001F3162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vMerge w:val="restart"/>
            <w:vAlign w:val="center"/>
          </w:tcPr>
          <w:p w14:paraId="4CAB5E3F" w14:textId="06945B66" w:rsidR="001F3162" w:rsidRDefault="001F3162" w:rsidP="001F3162">
            <w:r w:rsidRPr="00961853">
              <w:rPr>
                <w:rFonts w:ascii="Times New Roman" w:hAnsi="Times New Roman" w:cs="Times New Roman"/>
                <w:b/>
                <w:lang w:val="en-US"/>
              </w:rPr>
              <w:t>0.015</w:t>
            </w:r>
          </w:p>
        </w:tc>
        <w:tc>
          <w:tcPr>
            <w:tcW w:w="1192" w:type="dxa"/>
            <w:vAlign w:val="center"/>
          </w:tcPr>
          <w:p w14:paraId="654B7226" w14:textId="707E437B" w:rsidR="001F3162" w:rsidRDefault="001F3162" w:rsidP="001F3162">
            <w:r>
              <w:t>17</w:t>
            </w:r>
          </w:p>
        </w:tc>
      </w:tr>
      <w:tr w:rsidR="001F3162" w14:paraId="03A7B895" w14:textId="77777777" w:rsidTr="00590464">
        <w:tc>
          <w:tcPr>
            <w:tcW w:w="3045" w:type="dxa"/>
            <w:tcBorders>
              <w:bottom w:val="single" w:sz="18" w:space="0" w:color="000000"/>
            </w:tcBorders>
            <w:vAlign w:val="center"/>
          </w:tcPr>
          <w:p w14:paraId="2B8700CC" w14:textId="71DEA035" w:rsidR="001F3162" w:rsidRDefault="001F3162" w:rsidP="001F3162">
            <w:r>
              <w:t xml:space="preserve">L1/2 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14:paraId="75365398" w14:textId="04831B1F" w:rsidR="001F3162" w:rsidRDefault="001F3162" w:rsidP="001F3162">
            <w:r w:rsidRPr="00961853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14:paraId="4031E4FB" w14:textId="34B4172E" w:rsidR="001F3162" w:rsidRDefault="001F3162" w:rsidP="001F3162"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2268" w:type="dxa"/>
            <w:vMerge/>
            <w:tcBorders>
              <w:bottom w:val="single" w:sz="18" w:space="0" w:color="000000"/>
            </w:tcBorders>
            <w:vAlign w:val="center"/>
          </w:tcPr>
          <w:p w14:paraId="552A4746" w14:textId="77777777" w:rsidR="001F3162" w:rsidRDefault="001F3162" w:rsidP="001F3162"/>
        </w:tc>
        <w:tc>
          <w:tcPr>
            <w:tcW w:w="964" w:type="dxa"/>
            <w:vMerge/>
            <w:tcBorders>
              <w:bottom w:val="single" w:sz="18" w:space="0" w:color="000000"/>
            </w:tcBorders>
            <w:vAlign w:val="center"/>
          </w:tcPr>
          <w:p w14:paraId="51FD3D51" w14:textId="77777777" w:rsidR="001F3162" w:rsidRDefault="001F3162" w:rsidP="001F3162"/>
        </w:tc>
        <w:tc>
          <w:tcPr>
            <w:tcW w:w="1192" w:type="dxa"/>
            <w:tcBorders>
              <w:bottom w:val="single" w:sz="18" w:space="0" w:color="000000"/>
            </w:tcBorders>
            <w:vAlign w:val="center"/>
          </w:tcPr>
          <w:p w14:paraId="7B26340C" w14:textId="281FC049" w:rsidR="001F3162" w:rsidRDefault="001F3162" w:rsidP="001F3162">
            <w:r>
              <w:t>17</w:t>
            </w:r>
          </w:p>
        </w:tc>
      </w:tr>
      <w:bookmarkEnd w:id="0"/>
    </w:tbl>
    <w:p w14:paraId="62816E71" w14:textId="77777777" w:rsidR="008371A8" w:rsidRDefault="008371A8"/>
    <w:tbl>
      <w:tblPr>
        <w:tblStyle w:val="Tabellenraster"/>
        <w:tblW w:w="9160" w:type="dxa"/>
        <w:tblLook w:val="04A0" w:firstRow="1" w:lastRow="0" w:firstColumn="1" w:lastColumn="0" w:noHBand="0" w:noVBand="1"/>
      </w:tblPr>
      <w:tblGrid>
        <w:gridCol w:w="3003"/>
        <w:gridCol w:w="17"/>
        <w:gridCol w:w="23"/>
        <w:gridCol w:w="810"/>
        <w:gridCol w:w="17"/>
        <w:gridCol w:w="23"/>
        <w:gridCol w:w="813"/>
        <w:gridCol w:w="20"/>
        <w:gridCol w:w="17"/>
        <w:gridCol w:w="2216"/>
        <w:gridCol w:w="29"/>
        <w:gridCol w:w="17"/>
        <w:gridCol w:w="918"/>
        <w:gridCol w:w="29"/>
        <w:gridCol w:w="17"/>
        <w:gridCol w:w="1191"/>
      </w:tblGrid>
      <w:tr w:rsidR="00395DA2" w14:paraId="066F5CA2" w14:textId="77777777" w:rsidTr="00395DA2">
        <w:tc>
          <w:tcPr>
            <w:tcW w:w="3003" w:type="dxa"/>
            <w:tcBorders>
              <w:top w:val="single" w:sz="8" w:space="0" w:color="000000"/>
            </w:tcBorders>
            <w:vAlign w:val="center"/>
          </w:tcPr>
          <w:p w14:paraId="405B8495" w14:textId="5EF1F857" w:rsidR="008371A8" w:rsidRPr="00871657" w:rsidRDefault="008371A8" w:rsidP="008371A8">
            <w:pPr>
              <w:rPr>
                <w:b/>
                <w:bCs/>
              </w:rPr>
            </w:pPr>
            <w:r>
              <w:t>Table #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</w:tcBorders>
            <w:vAlign w:val="center"/>
          </w:tcPr>
          <w:p w14:paraId="11FA0C21" w14:textId="7183AF5B" w:rsidR="008371A8" w:rsidRPr="00871657" w:rsidRDefault="008371A8" w:rsidP="008371A8">
            <w:pPr>
              <w:rPr>
                <w:b/>
                <w:bCs/>
              </w:rPr>
            </w:pPr>
            <w:r>
              <w:t>Mean</w:t>
            </w:r>
          </w:p>
        </w:tc>
        <w:tc>
          <w:tcPr>
            <w:tcW w:w="853" w:type="dxa"/>
            <w:gridSpan w:val="3"/>
            <w:tcBorders>
              <w:top w:val="single" w:sz="8" w:space="0" w:color="000000"/>
            </w:tcBorders>
            <w:vAlign w:val="center"/>
          </w:tcPr>
          <w:p w14:paraId="40B00E6D" w14:textId="63EB2D45" w:rsidR="008371A8" w:rsidRPr="00871657" w:rsidRDefault="008371A8" w:rsidP="008371A8">
            <w:pPr>
              <w:rPr>
                <w:b/>
                <w:bCs/>
              </w:rPr>
            </w:pPr>
            <w:r>
              <w:t>S.D.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 w14:paraId="3D264D88" w14:textId="5034899B" w:rsidR="008371A8" w:rsidRPr="00871657" w:rsidRDefault="008371A8" w:rsidP="008371A8">
            <w:pPr>
              <w:rPr>
                <w:b/>
                <w:bCs/>
              </w:rPr>
            </w:pPr>
            <w:r>
              <w:t xml:space="preserve">Statistical </w:t>
            </w:r>
            <w:proofErr w:type="spellStart"/>
            <w:r>
              <w:t>method</w:t>
            </w:r>
            <w:proofErr w:type="spellEnd"/>
          </w:p>
        </w:tc>
        <w:tc>
          <w:tcPr>
            <w:tcW w:w="964" w:type="dxa"/>
            <w:gridSpan w:val="3"/>
            <w:tcBorders>
              <w:top w:val="single" w:sz="8" w:space="0" w:color="000000"/>
            </w:tcBorders>
            <w:vAlign w:val="center"/>
          </w:tcPr>
          <w:p w14:paraId="01791D65" w14:textId="0A8FDB79" w:rsidR="008371A8" w:rsidRPr="00871657" w:rsidRDefault="008371A8" w:rsidP="008371A8">
            <w:pPr>
              <w:rPr>
                <w:b/>
                <w:bCs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237" w:type="dxa"/>
            <w:gridSpan w:val="3"/>
            <w:tcBorders>
              <w:top w:val="single" w:sz="8" w:space="0" w:color="000000"/>
            </w:tcBorders>
            <w:vAlign w:val="center"/>
          </w:tcPr>
          <w:p w14:paraId="59AE152E" w14:textId="4BE37478" w:rsidR="008371A8" w:rsidRPr="00871657" w:rsidRDefault="008371A8" w:rsidP="008371A8">
            <w:pPr>
              <w:rPr>
                <w:b/>
                <w:bCs/>
              </w:rPr>
            </w:pPr>
            <w:r>
              <w:t xml:space="preserve"># </w:t>
            </w:r>
            <w:proofErr w:type="spellStart"/>
            <w:r>
              <w:t>samples</w:t>
            </w:r>
            <w:proofErr w:type="spellEnd"/>
          </w:p>
        </w:tc>
      </w:tr>
      <w:tr w:rsidR="0077704A" w14:paraId="2514E5AF" w14:textId="77777777" w:rsidTr="00395DA2">
        <w:tc>
          <w:tcPr>
            <w:tcW w:w="9160" w:type="dxa"/>
            <w:gridSpan w:val="16"/>
            <w:tcBorders>
              <w:top w:val="single" w:sz="18" w:space="0" w:color="000000"/>
            </w:tcBorders>
            <w:vAlign w:val="center"/>
          </w:tcPr>
          <w:p w14:paraId="2445CEA2" w14:textId="4763E30E" w:rsidR="0077704A" w:rsidRDefault="0077704A" w:rsidP="00D70A56">
            <w:r w:rsidRPr="00871657">
              <w:rPr>
                <w:b/>
                <w:bCs/>
              </w:rPr>
              <w:t>Table 2</w:t>
            </w:r>
          </w:p>
        </w:tc>
      </w:tr>
      <w:tr w:rsidR="0077704A" w:rsidRPr="00CB4B15" w14:paraId="3EB14611" w14:textId="77777777" w:rsidTr="00395DA2">
        <w:tc>
          <w:tcPr>
            <w:tcW w:w="9160" w:type="dxa"/>
            <w:gridSpan w:val="16"/>
            <w:vAlign w:val="center"/>
          </w:tcPr>
          <w:p w14:paraId="5E780DAB" w14:textId="2C39C735" w:rsidR="0077704A" w:rsidRPr="0077704A" w:rsidRDefault="0077704A" w:rsidP="00D70A56">
            <w:pPr>
              <w:rPr>
                <w:lang w:val="en-US"/>
              </w:rPr>
            </w:pPr>
            <w:r w:rsidRPr="00B737C2">
              <w:rPr>
                <w:rFonts w:ascii="Times New Roman" w:hAnsi="Times New Roman" w:cs="Times New Roman"/>
                <w:lang w:val="en-US"/>
              </w:rPr>
              <w:t>S1-endplate to L1 upper endplate</w:t>
            </w:r>
          </w:p>
        </w:tc>
      </w:tr>
      <w:tr w:rsidR="00395DA2" w14:paraId="3B25E428" w14:textId="77777777" w:rsidTr="00395DA2">
        <w:trPr>
          <w:trHeight w:val="20"/>
        </w:trPr>
        <w:tc>
          <w:tcPr>
            <w:tcW w:w="3003" w:type="dxa"/>
            <w:vAlign w:val="center"/>
          </w:tcPr>
          <w:p w14:paraId="7F62B361" w14:textId="21599C78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 xml:space="preserve">Lumbar lordosis </w:t>
            </w:r>
            <w:r>
              <w:rPr>
                <w:rFonts w:ascii="Times New Roman" w:hAnsi="Times New Roman" w:cs="Times New Roman"/>
                <w:lang w:val="en-US"/>
              </w:rPr>
              <w:t>LSTV</w:t>
            </w:r>
            <w:r w:rsidRPr="00B737C2">
              <w:rPr>
                <w:rFonts w:ascii="Times New Roman" w:hAnsi="Times New Roman" w:cs="Times New Roman"/>
                <w:lang w:val="en-US"/>
              </w:rPr>
              <w:t xml:space="preserve"> [°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  <w:gridSpan w:val="3"/>
            <w:vAlign w:val="center"/>
          </w:tcPr>
          <w:p w14:paraId="0888891A" w14:textId="14BAD5F1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43.7</w:t>
            </w:r>
          </w:p>
        </w:tc>
        <w:tc>
          <w:tcPr>
            <w:tcW w:w="853" w:type="dxa"/>
            <w:gridSpan w:val="3"/>
            <w:vAlign w:val="center"/>
          </w:tcPr>
          <w:p w14:paraId="79005D78" w14:textId="3F2A6D32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2253" w:type="dxa"/>
            <w:gridSpan w:val="3"/>
            <w:vMerge w:val="restart"/>
            <w:vAlign w:val="center"/>
          </w:tcPr>
          <w:p w14:paraId="1E0EB92F" w14:textId="7AC54128" w:rsidR="00D70A56" w:rsidRDefault="000B3262" w:rsidP="00D70A56"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35E30BD4" w14:textId="69A198D4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0.875</w:t>
            </w:r>
          </w:p>
        </w:tc>
        <w:tc>
          <w:tcPr>
            <w:tcW w:w="1237" w:type="dxa"/>
            <w:gridSpan w:val="3"/>
            <w:vAlign w:val="center"/>
          </w:tcPr>
          <w:p w14:paraId="62498FFE" w14:textId="285B0BC8" w:rsidR="00D70A56" w:rsidRDefault="00D70A56" w:rsidP="00D70A56">
            <w:r>
              <w:t>17</w:t>
            </w:r>
          </w:p>
        </w:tc>
      </w:tr>
      <w:tr w:rsidR="00395DA2" w14:paraId="25AA8D9E" w14:textId="77777777" w:rsidTr="00395DA2">
        <w:tc>
          <w:tcPr>
            <w:tcW w:w="3003" w:type="dxa"/>
            <w:vAlign w:val="center"/>
          </w:tcPr>
          <w:p w14:paraId="410009F8" w14:textId="16BEDA69" w:rsidR="00D70A56" w:rsidRPr="00B737C2" w:rsidRDefault="00D70A56" w:rsidP="00D70A56">
            <w:pPr>
              <w:rPr>
                <w:rFonts w:ascii="Times New Roman" w:hAnsi="Times New Roman" w:cs="Times New Roman"/>
                <w:lang w:val="en-US"/>
              </w:rPr>
            </w:pPr>
            <w:r w:rsidRPr="00B737C2">
              <w:rPr>
                <w:rFonts w:ascii="Times New Roman" w:hAnsi="Times New Roman" w:cs="Times New Roman"/>
                <w:lang w:val="en-US"/>
              </w:rPr>
              <w:t xml:space="preserve">Lumbar lordosis </w:t>
            </w:r>
            <w:r>
              <w:rPr>
                <w:rFonts w:ascii="Times New Roman" w:hAnsi="Times New Roman" w:cs="Times New Roman"/>
                <w:lang w:val="en-US"/>
              </w:rPr>
              <w:t xml:space="preserve">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  <w:gridSpan w:val="3"/>
            <w:vAlign w:val="center"/>
          </w:tcPr>
          <w:p w14:paraId="398B3F45" w14:textId="5EAE4C1A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43.8</w:t>
            </w:r>
          </w:p>
        </w:tc>
        <w:tc>
          <w:tcPr>
            <w:tcW w:w="853" w:type="dxa"/>
            <w:gridSpan w:val="3"/>
            <w:vAlign w:val="center"/>
          </w:tcPr>
          <w:p w14:paraId="2E07122F" w14:textId="0A526046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2253" w:type="dxa"/>
            <w:gridSpan w:val="3"/>
            <w:vMerge/>
            <w:vAlign w:val="center"/>
          </w:tcPr>
          <w:p w14:paraId="60515FED" w14:textId="77777777" w:rsidR="00D70A56" w:rsidRDefault="00D70A56" w:rsidP="00D70A56"/>
        </w:tc>
        <w:tc>
          <w:tcPr>
            <w:tcW w:w="964" w:type="dxa"/>
            <w:gridSpan w:val="3"/>
            <w:vMerge/>
            <w:vAlign w:val="center"/>
          </w:tcPr>
          <w:p w14:paraId="2CD9F28C" w14:textId="77777777" w:rsidR="00D70A56" w:rsidRDefault="00D70A56" w:rsidP="00D70A56"/>
        </w:tc>
        <w:tc>
          <w:tcPr>
            <w:tcW w:w="1237" w:type="dxa"/>
            <w:gridSpan w:val="3"/>
            <w:vAlign w:val="center"/>
          </w:tcPr>
          <w:p w14:paraId="403AAA78" w14:textId="6F1EB632" w:rsidR="00D70A56" w:rsidRDefault="00D70A56" w:rsidP="00D70A56">
            <w:r>
              <w:t>17</w:t>
            </w:r>
          </w:p>
        </w:tc>
      </w:tr>
      <w:tr w:rsidR="00395DA2" w14:paraId="2A2CAD7B" w14:textId="77777777" w:rsidTr="00395DA2">
        <w:tc>
          <w:tcPr>
            <w:tcW w:w="3003" w:type="dxa"/>
            <w:vAlign w:val="center"/>
          </w:tcPr>
          <w:p w14:paraId="2688C28F" w14:textId="67A3E7E2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RoM flexion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</w:t>
            </w:r>
            <w:r w:rsidRPr="00B737C2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850" w:type="dxa"/>
            <w:gridSpan w:val="3"/>
            <w:vAlign w:val="center"/>
          </w:tcPr>
          <w:p w14:paraId="679CACA8" w14:textId="24D9EE71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32.0</w:t>
            </w:r>
          </w:p>
        </w:tc>
        <w:tc>
          <w:tcPr>
            <w:tcW w:w="853" w:type="dxa"/>
            <w:gridSpan w:val="3"/>
            <w:vAlign w:val="center"/>
          </w:tcPr>
          <w:p w14:paraId="00989887" w14:textId="48920516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16.5</w:t>
            </w:r>
          </w:p>
        </w:tc>
        <w:tc>
          <w:tcPr>
            <w:tcW w:w="2253" w:type="dxa"/>
            <w:gridSpan w:val="3"/>
            <w:vMerge w:val="restart"/>
            <w:vAlign w:val="center"/>
          </w:tcPr>
          <w:p w14:paraId="7920314E" w14:textId="1797F5BF" w:rsidR="00D70A56" w:rsidRDefault="000B3262" w:rsidP="00D70A56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63107B5D" w14:textId="4B9DA6B1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1237" w:type="dxa"/>
            <w:gridSpan w:val="3"/>
            <w:vAlign w:val="center"/>
          </w:tcPr>
          <w:p w14:paraId="0A599819" w14:textId="306B431A" w:rsidR="00D70A56" w:rsidRDefault="00D70A56" w:rsidP="00D70A56">
            <w:r>
              <w:t>17</w:t>
            </w:r>
          </w:p>
        </w:tc>
      </w:tr>
      <w:tr w:rsidR="00395DA2" w14:paraId="4EC80F92" w14:textId="77777777" w:rsidTr="00395DA2">
        <w:tc>
          <w:tcPr>
            <w:tcW w:w="3003" w:type="dxa"/>
            <w:vAlign w:val="center"/>
          </w:tcPr>
          <w:p w14:paraId="7501A326" w14:textId="15736260" w:rsidR="00D70A56" w:rsidRPr="00B737C2" w:rsidRDefault="00D70A56" w:rsidP="00D70A56">
            <w:pPr>
              <w:rPr>
                <w:rFonts w:ascii="Times New Roman" w:hAnsi="Times New Roman" w:cs="Times New Roman"/>
                <w:lang w:val="en-US"/>
              </w:rPr>
            </w:pPr>
            <w:r w:rsidRPr="00B737C2">
              <w:rPr>
                <w:rFonts w:ascii="Times New Roman" w:hAnsi="Times New Roman" w:cs="Times New Roman"/>
                <w:lang w:val="en-US"/>
              </w:rPr>
              <w:t>RoM flexion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  <w:r w:rsidRPr="00B737C2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850" w:type="dxa"/>
            <w:gridSpan w:val="3"/>
            <w:vAlign w:val="center"/>
          </w:tcPr>
          <w:p w14:paraId="5ADCEC3A" w14:textId="39729EAD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44.1</w:t>
            </w:r>
          </w:p>
        </w:tc>
        <w:tc>
          <w:tcPr>
            <w:tcW w:w="853" w:type="dxa"/>
            <w:gridSpan w:val="3"/>
            <w:vAlign w:val="center"/>
          </w:tcPr>
          <w:p w14:paraId="685F5DFC" w14:textId="7D3E21BE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19.2</w:t>
            </w:r>
          </w:p>
        </w:tc>
        <w:tc>
          <w:tcPr>
            <w:tcW w:w="2253" w:type="dxa"/>
            <w:gridSpan w:val="3"/>
            <w:vMerge/>
            <w:vAlign w:val="center"/>
          </w:tcPr>
          <w:p w14:paraId="2DA5827C" w14:textId="77777777" w:rsidR="00D70A56" w:rsidRDefault="00D70A56" w:rsidP="00D70A56"/>
        </w:tc>
        <w:tc>
          <w:tcPr>
            <w:tcW w:w="964" w:type="dxa"/>
            <w:gridSpan w:val="3"/>
            <w:vMerge/>
            <w:vAlign w:val="center"/>
          </w:tcPr>
          <w:p w14:paraId="418BA524" w14:textId="77777777" w:rsidR="00D70A56" w:rsidRDefault="00D70A56" w:rsidP="00D70A56"/>
        </w:tc>
        <w:tc>
          <w:tcPr>
            <w:tcW w:w="1237" w:type="dxa"/>
            <w:gridSpan w:val="3"/>
            <w:vAlign w:val="center"/>
          </w:tcPr>
          <w:p w14:paraId="254B249B" w14:textId="1DBFE57F" w:rsidR="00D70A56" w:rsidRDefault="00D70A56" w:rsidP="00D70A56">
            <w:r>
              <w:t>17</w:t>
            </w:r>
          </w:p>
        </w:tc>
      </w:tr>
      <w:tr w:rsidR="00395DA2" w14:paraId="02DAF248" w14:textId="77777777" w:rsidTr="00395DA2">
        <w:tc>
          <w:tcPr>
            <w:tcW w:w="3003" w:type="dxa"/>
            <w:vAlign w:val="center"/>
          </w:tcPr>
          <w:p w14:paraId="361FA423" w14:textId="0C4D4B00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RoM extension</w:t>
            </w:r>
            <w:r>
              <w:rPr>
                <w:rFonts w:ascii="Times New Roman" w:hAnsi="Times New Roman" w:cs="Times New Roman"/>
                <w:lang w:val="en-US"/>
              </w:rPr>
              <w:t xml:space="preserve">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76E8B278" w14:textId="34E4E794" w:rsidR="00D70A56" w:rsidRPr="00D70A56" w:rsidRDefault="00D70A56" w:rsidP="00D70A56">
            <w:pPr>
              <w:rPr>
                <w:rFonts w:ascii="Times New Roman" w:hAnsi="Times New Roman" w:cs="Times New Roman"/>
              </w:rPr>
            </w:pPr>
            <w:r w:rsidRPr="00B737C2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gridSpan w:val="3"/>
            <w:vAlign w:val="center"/>
          </w:tcPr>
          <w:p w14:paraId="5813AB0A" w14:textId="743BF3B9" w:rsidR="00D70A56" w:rsidRDefault="00D70A56" w:rsidP="00D70A56">
            <w:r w:rsidRPr="00B737C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253" w:type="dxa"/>
            <w:gridSpan w:val="3"/>
            <w:vMerge w:val="restart"/>
            <w:vAlign w:val="center"/>
          </w:tcPr>
          <w:p w14:paraId="05958BCF" w14:textId="3BBB5D3B" w:rsidR="00D70A56" w:rsidRDefault="000B3262" w:rsidP="00D70A56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55212A43" w14:textId="7770E311" w:rsidR="00D70A56" w:rsidRDefault="00D70A56" w:rsidP="00D70A56">
            <w:r w:rsidRPr="00B737C2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237" w:type="dxa"/>
            <w:gridSpan w:val="3"/>
            <w:vAlign w:val="center"/>
          </w:tcPr>
          <w:p w14:paraId="745F30AA" w14:textId="106ADAB7" w:rsidR="00D70A56" w:rsidRDefault="00D70A56" w:rsidP="00D70A56">
            <w:r>
              <w:t>17</w:t>
            </w:r>
          </w:p>
        </w:tc>
      </w:tr>
      <w:tr w:rsidR="00395DA2" w14:paraId="300D3F90" w14:textId="77777777" w:rsidTr="00395DA2">
        <w:tc>
          <w:tcPr>
            <w:tcW w:w="3003" w:type="dxa"/>
            <w:vAlign w:val="center"/>
          </w:tcPr>
          <w:p w14:paraId="2AF3E139" w14:textId="0A5131B8" w:rsidR="00D70A56" w:rsidRPr="00B737C2" w:rsidRDefault="00D70A56" w:rsidP="00D70A56">
            <w:pPr>
              <w:rPr>
                <w:rFonts w:ascii="Times New Roman" w:hAnsi="Times New Roman" w:cs="Times New Roman"/>
                <w:lang w:val="en-US"/>
              </w:rPr>
            </w:pPr>
            <w:r w:rsidRPr="00B737C2">
              <w:rPr>
                <w:rFonts w:ascii="Times New Roman" w:hAnsi="Times New Roman" w:cs="Times New Roman"/>
                <w:lang w:val="en-US"/>
              </w:rPr>
              <w:t xml:space="preserve">RoM extension </w:t>
            </w:r>
            <w:r>
              <w:rPr>
                <w:rFonts w:ascii="Times New Roman" w:hAnsi="Times New Roman" w:cs="Times New Roman"/>
                <w:lang w:val="en-US"/>
              </w:rPr>
              <w:t xml:space="preserve">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691418C7" w14:textId="3ED36536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853" w:type="dxa"/>
            <w:gridSpan w:val="3"/>
            <w:vAlign w:val="center"/>
          </w:tcPr>
          <w:p w14:paraId="430778AA" w14:textId="42FB5407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2253" w:type="dxa"/>
            <w:gridSpan w:val="3"/>
            <w:vMerge/>
            <w:vAlign w:val="center"/>
          </w:tcPr>
          <w:p w14:paraId="10ACDA97" w14:textId="77777777" w:rsidR="00D70A56" w:rsidRDefault="00D70A56" w:rsidP="00D70A56"/>
        </w:tc>
        <w:tc>
          <w:tcPr>
            <w:tcW w:w="964" w:type="dxa"/>
            <w:gridSpan w:val="3"/>
            <w:vMerge/>
            <w:vAlign w:val="center"/>
          </w:tcPr>
          <w:p w14:paraId="524A9B9C" w14:textId="77777777" w:rsidR="00D70A56" w:rsidRDefault="00D70A56" w:rsidP="00D70A56"/>
        </w:tc>
        <w:tc>
          <w:tcPr>
            <w:tcW w:w="1237" w:type="dxa"/>
            <w:gridSpan w:val="3"/>
            <w:vAlign w:val="center"/>
          </w:tcPr>
          <w:p w14:paraId="134097D3" w14:textId="5C7D7B6C" w:rsidR="00D70A56" w:rsidRDefault="00D70A56" w:rsidP="00D70A56">
            <w:r>
              <w:t>17</w:t>
            </w:r>
          </w:p>
        </w:tc>
      </w:tr>
      <w:tr w:rsidR="00395DA2" w14:paraId="59BA5EF7" w14:textId="77777777" w:rsidTr="00395DA2">
        <w:tc>
          <w:tcPr>
            <w:tcW w:w="3003" w:type="dxa"/>
            <w:vAlign w:val="center"/>
          </w:tcPr>
          <w:p w14:paraId="79F009B6" w14:textId="0C5593B6" w:rsidR="00395DA2" w:rsidRDefault="00395DA2" w:rsidP="00D70A56">
            <w:proofErr w:type="spellStart"/>
            <w:r w:rsidRPr="00B737C2">
              <w:rPr>
                <w:rFonts w:ascii="Times New Roman" w:hAnsi="Times New Roman" w:cs="Times New Roman"/>
              </w:rPr>
              <w:t>Lumbar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37C2">
              <w:rPr>
                <w:rFonts w:ascii="Times New Roman" w:hAnsi="Times New Roman" w:cs="Times New Roman"/>
              </w:rPr>
              <w:t>RoM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STV </w:t>
            </w:r>
            <w:r w:rsidRPr="00B737C2">
              <w:rPr>
                <w:rFonts w:ascii="Times New Roman" w:hAnsi="Times New Roman" w:cs="Times New Roman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08B191B1" w14:textId="462499C5" w:rsidR="00395DA2" w:rsidRDefault="00395DA2" w:rsidP="00D70A56">
            <w:r w:rsidRPr="00B737C2">
              <w:rPr>
                <w:rFonts w:ascii="Times New Roman" w:hAnsi="Times New Roman" w:cs="Times New Roman"/>
                <w:lang w:val="en-US"/>
              </w:rPr>
              <w:t>37.3</w:t>
            </w:r>
          </w:p>
        </w:tc>
        <w:tc>
          <w:tcPr>
            <w:tcW w:w="853" w:type="dxa"/>
            <w:gridSpan w:val="3"/>
            <w:vAlign w:val="center"/>
          </w:tcPr>
          <w:p w14:paraId="1F2EEF78" w14:textId="57DFF771" w:rsidR="00395DA2" w:rsidRDefault="00395DA2" w:rsidP="00D70A56">
            <w:r w:rsidRPr="00B737C2">
              <w:rPr>
                <w:rFonts w:ascii="Times New Roman" w:hAnsi="Times New Roman" w:cs="Times New Roman"/>
                <w:lang w:val="en-US"/>
              </w:rPr>
              <w:t>19.2</w:t>
            </w:r>
          </w:p>
        </w:tc>
        <w:tc>
          <w:tcPr>
            <w:tcW w:w="2253" w:type="dxa"/>
            <w:gridSpan w:val="3"/>
            <w:vMerge w:val="restart"/>
            <w:vAlign w:val="center"/>
          </w:tcPr>
          <w:p w14:paraId="66A5A2F6" w14:textId="1DF466CB" w:rsidR="00395DA2" w:rsidRDefault="000B3262" w:rsidP="00D70A56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7B69A56F" w14:textId="64F1A236" w:rsidR="00395DA2" w:rsidRDefault="00395DA2" w:rsidP="00D70A56">
            <w:r w:rsidRPr="00B737C2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1237" w:type="dxa"/>
            <w:gridSpan w:val="3"/>
            <w:vAlign w:val="center"/>
          </w:tcPr>
          <w:p w14:paraId="1EFC8D03" w14:textId="4C54B66B" w:rsidR="00395DA2" w:rsidRDefault="00395DA2" w:rsidP="00D70A56">
            <w:r>
              <w:t>17</w:t>
            </w:r>
          </w:p>
        </w:tc>
      </w:tr>
      <w:tr w:rsidR="00395DA2" w14:paraId="29A226C9" w14:textId="77777777" w:rsidTr="00395DA2">
        <w:tc>
          <w:tcPr>
            <w:tcW w:w="3003" w:type="dxa"/>
            <w:vAlign w:val="center"/>
          </w:tcPr>
          <w:p w14:paraId="62C01BA8" w14:textId="5DCEE79F" w:rsidR="00395DA2" w:rsidRDefault="00395DA2" w:rsidP="00D70A56">
            <w:proofErr w:type="spellStart"/>
            <w:r w:rsidRPr="00B737C2">
              <w:rPr>
                <w:rFonts w:ascii="Times New Roman" w:hAnsi="Times New Roman" w:cs="Times New Roman"/>
              </w:rPr>
              <w:t>Lumbar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37C2">
              <w:rPr>
                <w:rFonts w:ascii="Times New Roman" w:hAnsi="Times New Roman" w:cs="Times New Roman"/>
              </w:rPr>
              <w:t>RoM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ontrol </w:t>
            </w:r>
            <w:r w:rsidRPr="00B737C2">
              <w:rPr>
                <w:rFonts w:ascii="Times New Roman" w:hAnsi="Times New Roman" w:cs="Times New Roman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7EF1DC03" w14:textId="3325BEC0" w:rsidR="00395DA2" w:rsidRPr="00D70A56" w:rsidRDefault="00395DA2" w:rsidP="00D70A56">
            <w:pPr>
              <w:rPr>
                <w:rFonts w:ascii="Times New Roman" w:hAnsi="Times New Roman" w:cs="Times New Roman"/>
              </w:rPr>
            </w:pPr>
            <w:r w:rsidRPr="00B737C2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853" w:type="dxa"/>
            <w:gridSpan w:val="3"/>
            <w:vAlign w:val="center"/>
          </w:tcPr>
          <w:p w14:paraId="1F925315" w14:textId="732A5F95" w:rsidR="00395DA2" w:rsidRDefault="00395DA2" w:rsidP="00D70A56">
            <w:r w:rsidRPr="00B737C2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253" w:type="dxa"/>
            <w:gridSpan w:val="3"/>
            <w:vMerge/>
            <w:vAlign w:val="center"/>
          </w:tcPr>
          <w:p w14:paraId="4B8A06FF" w14:textId="77777777" w:rsidR="00395DA2" w:rsidRDefault="00395DA2" w:rsidP="00D70A56"/>
        </w:tc>
        <w:tc>
          <w:tcPr>
            <w:tcW w:w="964" w:type="dxa"/>
            <w:gridSpan w:val="3"/>
            <w:vMerge/>
            <w:vAlign w:val="center"/>
          </w:tcPr>
          <w:p w14:paraId="093B5196" w14:textId="77777777" w:rsidR="00395DA2" w:rsidRDefault="00395DA2" w:rsidP="00D70A56"/>
        </w:tc>
        <w:tc>
          <w:tcPr>
            <w:tcW w:w="1237" w:type="dxa"/>
            <w:gridSpan w:val="3"/>
            <w:vAlign w:val="center"/>
          </w:tcPr>
          <w:p w14:paraId="43B59F04" w14:textId="00721F09" w:rsidR="00395DA2" w:rsidRDefault="00395DA2" w:rsidP="00D70A56">
            <w:r>
              <w:t>17</w:t>
            </w:r>
          </w:p>
        </w:tc>
      </w:tr>
      <w:tr w:rsidR="00D70A56" w:rsidRPr="0077704A" w14:paraId="3E923095" w14:textId="77777777" w:rsidTr="00395DA2">
        <w:tc>
          <w:tcPr>
            <w:tcW w:w="9160" w:type="dxa"/>
            <w:gridSpan w:val="16"/>
            <w:vAlign w:val="center"/>
          </w:tcPr>
          <w:p w14:paraId="0941DB99" w14:textId="6E04A996" w:rsidR="00D70A56" w:rsidRPr="0077704A" w:rsidRDefault="00D70A56" w:rsidP="00D70A56">
            <w:pPr>
              <w:rPr>
                <w:lang w:val="en-US"/>
              </w:rPr>
            </w:pPr>
            <w:r w:rsidRPr="00B737C2">
              <w:rPr>
                <w:rFonts w:ascii="Times New Roman" w:hAnsi="Times New Roman" w:cs="Times New Roman"/>
                <w:lang w:val="en-US"/>
              </w:rPr>
              <w:t>Segmental wedge angle</w:t>
            </w:r>
          </w:p>
        </w:tc>
      </w:tr>
      <w:tr w:rsidR="00395DA2" w14:paraId="48533078" w14:textId="77777777" w:rsidTr="00395DA2">
        <w:tc>
          <w:tcPr>
            <w:tcW w:w="3020" w:type="dxa"/>
            <w:gridSpan w:val="2"/>
            <w:vAlign w:val="center"/>
          </w:tcPr>
          <w:p w14:paraId="2052A16D" w14:textId="153BBD6F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 xml:space="preserve">Lumbar lordosis </w:t>
            </w:r>
            <w:r>
              <w:rPr>
                <w:rFonts w:ascii="Times New Roman" w:hAnsi="Times New Roman" w:cs="Times New Roman"/>
                <w:lang w:val="en-US"/>
              </w:rPr>
              <w:t>LSTV</w:t>
            </w:r>
            <w:r w:rsidRPr="00B737C2">
              <w:rPr>
                <w:rFonts w:ascii="Times New Roman" w:hAnsi="Times New Roman" w:cs="Times New Roman"/>
                <w:lang w:val="en-US"/>
              </w:rPr>
              <w:t xml:space="preserve"> [°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  <w:gridSpan w:val="3"/>
            <w:vAlign w:val="center"/>
          </w:tcPr>
          <w:p w14:paraId="1D079E34" w14:textId="658DD0DE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43.7</w:t>
            </w:r>
          </w:p>
        </w:tc>
        <w:tc>
          <w:tcPr>
            <w:tcW w:w="856" w:type="dxa"/>
            <w:gridSpan w:val="3"/>
            <w:vAlign w:val="center"/>
          </w:tcPr>
          <w:p w14:paraId="484CEEEE" w14:textId="7DD138DF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4A770996" w14:textId="7C618554" w:rsidR="00D70A56" w:rsidRDefault="000B3262" w:rsidP="00D70A56"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53B79343" w14:textId="45266B00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0.875</w:t>
            </w:r>
          </w:p>
        </w:tc>
        <w:tc>
          <w:tcPr>
            <w:tcW w:w="1208" w:type="dxa"/>
            <w:gridSpan w:val="2"/>
            <w:vAlign w:val="center"/>
          </w:tcPr>
          <w:p w14:paraId="44994E07" w14:textId="408EE3CD" w:rsidR="00D70A56" w:rsidRDefault="00D70A56" w:rsidP="00D70A56">
            <w:r>
              <w:t>17</w:t>
            </w:r>
          </w:p>
        </w:tc>
      </w:tr>
      <w:tr w:rsidR="00395DA2" w14:paraId="0D910A18" w14:textId="77777777" w:rsidTr="00395DA2">
        <w:tc>
          <w:tcPr>
            <w:tcW w:w="3020" w:type="dxa"/>
            <w:gridSpan w:val="2"/>
            <w:vAlign w:val="center"/>
          </w:tcPr>
          <w:p w14:paraId="14B07A1A" w14:textId="1A40805F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 xml:space="preserve">Lumbar lordosis </w:t>
            </w:r>
            <w:r>
              <w:rPr>
                <w:rFonts w:ascii="Times New Roman" w:hAnsi="Times New Roman" w:cs="Times New Roman"/>
                <w:lang w:val="en-US"/>
              </w:rPr>
              <w:t xml:space="preserve">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  <w:gridSpan w:val="3"/>
            <w:vAlign w:val="center"/>
          </w:tcPr>
          <w:p w14:paraId="5148EE71" w14:textId="05C1E8A1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43.8</w:t>
            </w:r>
          </w:p>
        </w:tc>
        <w:tc>
          <w:tcPr>
            <w:tcW w:w="856" w:type="dxa"/>
            <w:gridSpan w:val="3"/>
            <w:vAlign w:val="center"/>
          </w:tcPr>
          <w:p w14:paraId="75F04B53" w14:textId="7BD36D4F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1E86AD09" w14:textId="77777777" w:rsidR="00D70A56" w:rsidRDefault="00D70A56" w:rsidP="00D70A56"/>
        </w:tc>
        <w:tc>
          <w:tcPr>
            <w:tcW w:w="964" w:type="dxa"/>
            <w:gridSpan w:val="3"/>
            <w:vMerge/>
            <w:vAlign w:val="center"/>
          </w:tcPr>
          <w:p w14:paraId="2FA8EBBE" w14:textId="77777777" w:rsidR="00D70A56" w:rsidRDefault="00D70A56" w:rsidP="00D70A56"/>
        </w:tc>
        <w:tc>
          <w:tcPr>
            <w:tcW w:w="1208" w:type="dxa"/>
            <w:gridSpan w:val="2"/>
            <w:vAlign w:val="center"/>
          </w:tcPr>
          <w:p w14:paraId="7E6897B6" w14:textId="7CCBDEEB" w:rsidR="00D70A56" w:rsidRDefault="00D70A56" w:rsidP="00D70A56">
            <w:r>
              <w:t>17</w:t>
            </w:r>
          </w:p>
        </w:tc>
      </w:tr>
      <w:tr w:rsidR="00395DA2" w14:paraId="578A2883" w14:textId="77777777" w:rsidTr="00395DA2">
        <w:tc>
          <w:tcPr>
            <w:tcW w:w="3020" w:type="dxa"/>
            <w:gridSpan w:val="2"/>
            <w:vAlign w:val="center"/>
          </w:tcPr>
          <w:p w14:paraId="21399121" w14:textId="2DED9658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RoM flexion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</w:t>
            </w:r>
            <w:r w:rsidRPr="00B737C2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850" w:type="dxa"/>
            <w:gridSpan w:val="3"/>
            <w:vAlign w:val="center"/>
          </w:tcPr>
          <w:p w14:paraId="38815097" w14:textId="5DBF0724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20.5</w:t>
            </w:r>
          </w:p>
        </w:tc>
        <w:tc>
          <w:tcPr>
            <w:tcW w:w="856" w:type="dxa"/>
            <w:gridSpan w:val="3"/>
            <w:vAlign w:val="center"/>
          </w:tcPr>
          <w:p w14:paraId="53FD9422" w14:textId="0E8435BB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4228D00B" w14:textId="441842BA" w:rsidR="00D70A56" w:rsidRDefault="000B3262" w:rsidP="00D70A56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32C1FADB" w14:textId="6DE3AEF2" w:rsidR="00D70A56" w:rsidRDefault="00D70A56" w:rsidP="00D70A56">
            <w:r w:rsidRPr="00B737C2">
              <w:rPr>
                <w:rFonts w:ascii="Times New Roman" w:hAnsi="Times New Roman" w:cs="Times New Roman"/>
                <w:b/>
                <w:bCs/>
                <w:lang w:val="en-US"/>
              </w:rPr>
              <w:t>0.017</w:t>
            </w:r>
          </w:p>
        </w:tc>
        <w:tc>
          <w:tcPr>
            <w:tcW w:w="1208" w:type="dxa"/>
            <w:gridSpan w:val="2"/>
            <w:vAlign w:val="center"/>
          </w:tcPr>
          <w:p w14:paraId="56C17AA0" w14:textId="4512DEC9" w:rsidR="00D70A56" w:rsidRDefault="00D70A56" w:rsidP="00D70A56">
            <w:r>
              <w:t>17</w:t>
            </w:r>
          </w:p>
        </w:tc>
      </w:tr>
      <w:tr w:rsidR="00395DA2" w14:paraId="196CBBBE" w14:textId="77777777" w:rsidTr="00395DA2">
        <w:tc>
          <w:tcPr>
            <w:tcW w:w="3020" w:type="dxa"/>
            <w:gridSpan w:val="2"/>
            <w:vAlign w:val="center"/>
          </w:tcPr>
          <w:p w14:paraId="2C917B21" w14:textId="2EFE4760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RoM flexion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  <w:r w:rsidRPr="00B737C2">
              <w:rPr>
                <w:rFonts w:ascii="Times New Roman" w:hAnsi="Times New Roman" w:cs="Times New Roman"/>
                <w:lang w:val="en-US"/>
              </w:rPr>
              <w:t xml:space="preserve"> [°]</w:t>
            </w:r>
          </w:p>
        </w:tc>
        <w:tc>
          <w:tcPr>
            <w:tcW w:w="850" w:type="dxa"/>
            <w:gridSpan w:val="3"/>
            <w:vAlign w:val="center"/>
          </w:tcPr>
          <w:p w14:paraId="642D71C2" w14:textId="2C6625EC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30.7</w:t>
            </w:r>
          </w:p>
        </w:tc>
        <w:tc>
          <w:tcPr>
            <w:tcW w:w="856" w:type="dxa"/>
            <w:gridSpan w:val="3"/>
            <w:vAlign w:val="center"/>
          </w:tcPr>
          <w:p w14:paraId="3E721856" w14:textId="719CEE9B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13.5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3A1C748F" w14:textId="77777777" w:rsidR="00D70A56" w:rsidRDefault="00D70A56" w:rsidP="00D70A56"/>
        </w:tc>
        <w:tc>
          <w:tcPr>
            <w:tcW w:w="964" w:type="dxa"/>
            <w:gridSpan w:val="3"/>
            <w:vMerge/>
            <w:vAlign w:val="center"/>
          </w:tcPr>
          <w:p w14:paraId="70B05934" w14:textId="77777777" w:rsidR="00D70A56" w:rsidRDefault="00D70A56" w:rsidP="00D70A56"/>
        </w:tc>
        <w:tc>
          <w:tcPr>
            <w:tcW w:w="1208" w:type="dxa"/>
            <w:gridSpan w:val="2"/>
            <w:vAlign w:val="center"/>
          </w:tcPr>
          <w:p w14:paraId="385B1621" w14:textId="287AF6A3" w:rsidR="00D70A56" w:rsidRDefault="00D70A56" w:rsidP="00D70A56">
            <w:r>
              <w:t>17</w:t>
            </w:r>
          </w:p>
        </w:tc>
      </w:tr>
      <w:tr w:rsidR="00395DA2" w14:paraId="7290C028" w14:textId="77777777" w:rsidTr="00395DA2">
        <w:tc>
          <w:tcPr>
            <w:tcW w:w="3020" w:type="dxa"/>
            <w:gridSpan w:val="2"/>
            <w:vAlign w:val="center"/>
          </w:tcPr>
          <w:p w14:paraId="4743019F" w14:textId="18D4BFD8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RoM extension</w:t>
            </w:r>
            <w:r>
              <w:rPr>
                <w:rFonts w:ascii="Times New Roman" w:hAnsi="Times New Roman" w:cs="Times New Roman"/>
                <w:lang w:val="en-US"/>
              </w:rPr>
              <w:t xml:space="preserve"> LSTV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70A213BD" w14:textId="69BC604F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856" w:type="dxa"/>
            <w:gridSpan w:val="3"/>
            <w:vAlign w:val="center"/>
          </w:tcPr>
          <w:p w14:paraId="14DC37D8" w14:textId="39F1C6F8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5F570872" w14:textId="71C4B042" w:rsidR="00D70A56" w:rsidRDefault="000B3262" w:rsidP="00D70A56"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8EBF959" w14:textId="169A7E74" w:rsidR="00D70A56" w:rsidRDefault="00D70A56" w:rsidP="00D70A56">
            <w:r w:rsidRPr="00B737C2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208" w:type="dxa"/>
            <w:gridSpan w:val="2"/>
            <w:vAlign w:val="center"/>
          </w:tcPr>
          <w:p w14:paraId="7FC98F70" w14:textId="1D888C5F" w:rsidR="00D70A56" w:rsidRDefault="00D70A56" w:rsidP="00D70A56">
            <w:r>
              <w:t>17</w:t>
            </w:r>
          </w:p>
        </w:tc>
      </w:tr>
      <w:tr w:rsidR="00395DA2" w14:paraId="7CADE56A" w14:textId="77777777" w:rsidTr="00395DA2">
        <w:tc>
          <w:tcPr>
            <w:tcW w:w="3020" w:type="dxa"/>
            <w:gridSpan w:val="2"/>
            <w:vAlign w:val="center"/>
          </w:tcPr>
          <w:p w14:paraId="4CF52086" w14:textId="3D9EA884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 xml:space="preserve">RoM extension </w:t>
            </w:r>
            <w:r>
              <w:rPr>
                <w:rFonts w:ascii="Times New Roman" w:hAnsi="Times New Roman" w:cs="Times New Roman"/>
                <w:lang w:val="en-US"/>
              </w:rPr>
              <w:t xml:space="preserve">Control </w:t>
            </w:r>
            <w:r w:rsidRPr="00B737C2">
              <w:rPr>
                <w:rFonts w:ascii="Times New Roman" w:hAnsi="Times New Roman" w:cs="Times New Roman"/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72ED89A5" w14:textId="009BC89B" w:rsidR="00D70A56" w:rsidRDefault="00D70A56" w:rsidP="00D70A56">
            <w:r w:rsidRPr="00B737C2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6" w:type="dxa"/>
            <w:gridSpan w:val="3"/>
            <w:vAlign w:val="center"/>
          </w:tcPr>
          <w:p w14:paraId="1DC67E66" w14:textId="6ECCC8BA" w:rsidR="00D70A56" w:rsidRDefault="00D70A56" w:rsidP="00D70A56">
            <w:r w:rsidRPr="00B737C2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62EBC17B" w14:textId="77777777" w:rsidR="00D70A56" w:rsidRDefault="00D70A56" w:rsidP="00D70A56"/>
        </w:tc>
        <w:tc>
          <w:tcPr>
            <w:tcW w:w="964" w:type="dxa"/>
            <w:gridSpan w:val="3"/>
            <w:vMerge/>
            <w:vAlign w:val="center"/>
          </w:tcPr>
          <w:p w14:paraId="096A6EE4" w14:textId="77777777" w:rsidR="00D70A56" w:rsidRDefault="00D70A56" w:rsidP="00D70A56"/>
        </w:tc>
        <w:tc>
          <w:tcPr>
            <w:tcW w:w="1208" w:type="dxa"/>
            <w:gridSpan w:val="2"/>
            <w:vAlign w:val="center"/>
          </w:tcPr>
          <w:p w14:paraId="532CE72F" w14:textId="1A7DC938" w:rsidR="00D70A56" w:rsidRDefault="00D70A56" w:rsidP="00D70A56">
            <w:r>
              <w:t>17</w:t>
            </w:r>
          </w:p>
        </w:tc>
      </w:tr>
      <w:tr w:rsidR="00395DA2" w14:paraId="4053D001" w14:textId="77777777" w:rsidTr="00395DA2">
        <w:tc>
          <w:tcPr>
            <w:tcW w:w="3020" w:type="dxa"/>
            <w:gridSpan w:val="2"/>
            <w:vAlign w:val="center"/>
          </w:tcPr>
          <w:p w14:paraId="15549171" w14:textId="286BEF18" w:rsidR="00395DA2" w:rsidRDefault="00395DA2" w:rsidP="00D70A56">
            <w:proofErr w:type="spellStart"/>
            <w:r w:rsidRPr="00B737C2">
              <w:rPr>
                <w:rFonts w:ascii="Times New Roman" w:hAnsi="Times New Roman" w:cs="Times New Roman"/>
              </w:rPr>
              <w:t>Lumbar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37C2">
              <w:rPr>
                <w:rFonts w:ascii="Times New Roman" w:hAnsi="Times New Roman" w:cs="Times New Roman"/>
              </w:rPr>
              <w:t>RoM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STV </w:t>
            </w:r>
            <w:r w:rsidRPr="00B737C2">
              <w:rPr>
                <w:rFonts w:ascii="Times New Roman" w:hAnsi="Times New Roman" w:cs="Times New Roman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685C56B8" w14:textId="4889F237" w:rsidR="00395DA2" w:rsidRDefault="00395DA2" w:rsidP="00D70A56">
            <w:r w:rsidRPr="00B737C2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6" w:type="dxa"/>
            <w:gridSpan w:val="3"/>
            <w:vAlign w:val="center"/>
          </w:tcPr>
          <w:p w14:paraId="3977B34D" w14:textId="44497941" w:rsidR="00395DA2" w:rsidRDefault="00395DA2" w:rsidP="00D70A56">
            <w:r w:rsidRPr="00B737C2"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40265E60" w14:textId="4444D3A3" w:rsidR="00395DA2" w:rsidRDefault="000B3262" w:rsidP="00D70A56"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1AFF54B4" w14:textId="3FF1D88B" w:rsidR="00395DA2" w:rsidRDefault="00395DA2" w:rsidP="00D70A56">
            <w:r w:rsidRPr="00B737C2">
              <w:rPr>
                <w:rFonts w:ascii="Times New Roman" w:hAnsi="Times New Roman" w:cs="Times New Roman"/>
                <w:b/>
                <w:bCs/>
                <w:lang w:val="en-US"/>
              </w:rPr>
              <w:t>0.022</w:t>
            </w:r>
          </w:p>
        </w:tc>
        <w:tc>
          <w:tcPr>
            <w:tcW w:w="1208" w:type="dxa"/>
            <w:gridSpan w:val="2"/>
            <w:vAlign w:val="center"/>
          </w:tcPr>
          <w:p w14:paraId="50615056" w14:textId="669D1F5D" w:rsidR="00395DA2" w:rsidRDefault="00395DA2" w:rsidP="00D70A56">
            <w:r>
              <w:t>17</w:t>
            </w:r>
          </w:p>
        </w:tc>
      </w:tr>
      <w:tr w:rsidR="00395DA2" w14:paraId="0C491CD0" w14:textId="77777777" w:rsidTr="00395DA2">
        <w:tc>
          <w:tcPr>
            <w:tcW w:w="3020" w:type="dxa"/>
            <w:gridSpan w:val="2"/>
            <w:tcBorders>
              <w:bottom w:val="single" w:sz="18" w:space="0" w:color="000000"/>
            </w:tcBorders>
            <w:vAlign w:val="center"/>
          </w:tcPr>
          <w:p w14:paraId="57492355" w14:textId="1B7070B2" w:rsidR="00395DA2" w:rsidRDefault="00395DA2" w:rsidP="00D70A56">
            <w:proofErr w:type="spellStart"/>
            <w:r w:rsidRPr="00B737C2">
              <w:rPr>
                <w:rFonts w:ascii="Times New Roman" w:hAnsi="Times New Roman" w:cs="Times New Roman"/>
              </w:rPr>
              <w:t>Lumbar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37C2">
              <w:rPr>
                <w:rFonts w:ascii="Times New Roman" w:hAnsi="Times New Roman" w:cs="Times New Roman"/>
              </w:rPr>
              <w:t>RoM</w:t>
            </w:r>
            <w:proofErr w:type="spellEnd"/>
            <w:r w:rsidRPr="00B737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ontrol </w:t>
            </w:r>
            <w:r w:rsidRPr="00B737C2">
              <w:rPr>
                <w:rFonts w:ascii="Times New Roman" w:hAnsi="Times New Roman" w:cs="Times New Roman"/>
              </w:rPr>
              <w:t>[°]</w:t>
            </w:r>
          </w:p>
        </w:tc>
        <w:tc>
          <w:tcPr>
            <w:tcW w:w="850" w:type="dxa"/>
            <w:gridSpan w:val="3"/>
            <w:tcBorders>
              <w:bottom w:val="single" w:sz="18" w:space="0" w:color="000000"/>
            </w:tcBorders>
            <w:vAlign w:val="center"/>
          </w:tcPr>
          <w:p w14:paraId="2BDD501E" w14:textId="68708C87" w:rsidR="00395DA2" w:rsidRDefault="00395DA2" w:rsidP="00D70A56">
            <w:r w:rsidRPr="00B737C2">
              <w:rPr>
                <w:rFonts w:ascii="Times New Roman" w:hAnsi="Times New Roman" w:cs="Times New Roman"/>
                <w:lang w:val="en-US"/>
              </w:rPr>
              <w:t>45.8</w:t>
            </w:r>
          </w:p>
        </w:tc>
        <w:tc>
          <w:tcPr>
            <w:tcW w:w="856" w:type="dxa"/>
            <w:gridSpan w:val="3"/>
            <w:tcBorders>
              <w:bottom w:val="single" w:sz="18" w:space="0" w:color="000000"/>
            </w:tcBorders>
            <w:vAlign w:val="center"/>
          </w:tcPr>
          <w:p w14:paraId="645764D7" w14:textId="3406CA91" w:rsidR="00395DA2" w:rsidRDefault="00395DA2" w:rsidP="00D70A56">
            <w:r w:rsidRPr="00B737C2">
              <w:rPr>
                <w:rFonts w:ascii="Times New Roman" w:hAnsi="Times New Roman" w:cs="Times New Roman"/>
                <w:lang w:val="en-US"/>
              </w:rPr>
              <w:t>14.8</w:t>
            </w:r>
          </w:p>
        </w:tc>
        <w:tc>
          <w:tcPr>
            <w:tcW w:w="2262" w:type="dxa"/>
            <w:gridSpan w:val="3"/>
            <w:vMerge/>
            <w:tcBorders>
              <w:bottom w:val="single" w:sz="18" w:space="0" w:color="000000"/>
            </w:tcBorders>
            <w:vAlign w:val="center"/>
          </w:tcPr>
          <w:p w14:paraId="07C47310" w14:textId="77777777" w:rsidR="00395DA2" w:rsidRDefault="00395DA2" w:rsidP="00D70A56"/>
        </w:tc>
        <w:tc>
          <w:tcPr>
            <w:tcW w:w="964" w:type="dxa"/>
            <w:gridSpan w:val="3"/>
            <w:vMerge/>
            <w:tcBorders>
              <w:bottom w:val="single" w:sz="18" w:space="0" w:color="000000"/>
            </w:tcBorders>
            <w:vAlign w:val="center"/>
          </w:tcPr>
          <w:p w14:paraId="167ECFF5" w14:textId="77777777" w:rsidR="00395DA2" w:rsidRDefault="00395DA2" w:rsidP="00D70A56"/>
        </w:tc>
        <w:tc>
          <w:tcPr>
            <w:tcW w:w="1208" w:type="dxa"/>
            <w:gridSpan w:val="2"/>
            <w:tcBorders>
              <w:bottom w:val="single" w:sz="18" w:space="0" w:color="000000"/>
            </w:tcBorders>
            <w:vAlign w:val="center"/>
          </w:tcPr>
          <w:p w14:paraId="19FCA4C0" w14:textId="34C93191" w:rsidR="00395DA2" w:rsidRDefault="00395DA2" w:rsidP="00D70A56">
            <w:r>
              <w:t>17</w:t>
            </w:r>
          </w:p>
        </w:tc>
      </w:tr>
      <w:tr w:rsidR="008371A8" w14:paraId="54165D4F" w14:textId="77777777" w:rsidTr="00395DA2">
        <w:tc>
          <w:tcPr>
            <w:tcW w:w="9160" w:type="dxa"/>
            <w:gridSpan w:val="16"/>
            <w:tcBorders>
              <w:top w:val="single" w:sz="18" w:space="0" w:color="000000"/>
            </w:tcBorders>
            <w:vAlign w:val="center"/>
          </w:tcPr>
          <w:p w14:paraId="0B5EEF7E" w14:textId="19FA505F" w:rsidR="008371A8" w:rsidRPr="00DD30FC" w:rsidRDefault="008371A8" w:rsidP="00D70A56">
            <w:pPr>
              <w:rPr>
                <w:b/>
                <w:bCs/>
              </w:rPr>
            </w:pPr>
            <w:r w:rsidRPr="00DD30FC">
              <w:rPr>
                <w:b/>
                <w:bCs/>
              </w:rPr>
              <w:t>Table 3</w:t>
            </w:r>
          </w:p>
        </w:tc>
      </w:tr>
      <w:tr w:rsidR="008371A8" w14:paraId="6CD25A0F" w14:textId="77777777" w:rsidTr="00395DA2">
        <w:tc>
          <w:tcPr>
            <w:tcW w:w="9160" w:type="dxa"/>
            <w:gridSpan w:val="16"/>
            <w:vAlign w:val="center"/>
          </w:tcPr>
          <w:p w14:paraId="6539933C" w14:textId="2E969497" w:rsidR="008371A8" w:rsidRDefault="008371A8" w:rsidP="00D70A56">
            <w:r>
              <w:rPr>
                <w:rFonts w:ascii="Times New Roman" w:hAnsi="Times New Roman" w:cs="Times New Roman"/>
                <w:lang w:val="en-US"/>
              </w:rPr>
              <w:t>Segmental wedge angle</w:t>
            </w:r>
          </w:p>
        </w:tc>
      </w:tr>
      <w:tr w:rsidR="00424585" w14:paraId="34E08450" w14:textId="77777777" w:rsidTr="00395DA2">
        <w:tc>
          <w:tcPr>
            <w:tcW w:w="3043" w:type="dxa"/>
            <w:gridSpan w:val="3"/>
            <w:vAlign w:val="center"/>
          </w:tcPr>
          <w:p w14:paraId="470B070E" w14:textId="1602EE4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Trans. </w:t>
            </w:r>
            <w:r>
              <w:rPr>
                <w:lang w:val="en-US"/>
              </w:rPr>
              <w:t>Seg.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D1A6C2C" w14:textId="533FEBC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  <w:gridSpan w:val="3"/>
            <w:vAlign w:val="center"/>
          </w:tcPr>
          <w:p w14:paraId="49B47D6B" w14:textId="56446EA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C3C5CDF" w14:textId="0CFEF1E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2C3992D" w14:textId="7E03AAB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  <w:tc>
          <w:tcPr>
            <w:tcW w:w="1191" w:type="dxa"/>
            <w:vAlign w:val="center"/>
          </w:tcPr>
          <w:p w14:paraId="59ABF4F0" w14:textId="72B3161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DD30FC" w14:paraId="2E23D7C7" w14:textId="77777777" w:rsidTr="00395DA2">
        <w:tc>
          <w:tcPr>
            <w:tcW w:w="3043" w:type="dxa"/>
            <w:gridSpan w:val="3"/>
            <w:vAlign w:val="center"/>
          </w:tcPr>
          <w:p w14:paraId="473781AA" w14:textId="712EE6E2" w:rsidR="00DD30FC" w:rsidRDefault="00DD30FC" w:rsidP="00CB4B1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 w:rsidR="00CB4B15">
              <w:rPr>
                <w:lang w:val="en-US"/>
              </w:rPr>
              <w:t>L5/S1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37762549" w14:textId="27C4908F" w:rsidR="00DD30FC" w:rsidRDefault="00DD30FC" w:rsidP="00DD30FC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50" w:type="dxa"/>
            <w:gridSpan w:val="3"/>
            <w:vAlign w:val="center"/>
          </w:tcPr>
          <w:p w14:paraId="4A8122C8" w14:textId="33AC1BB4" w:rsidR="00DD30FC" w:rsidRDefault="00DD30FC" w:rsidP="00DD30FC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7203483" w14:textId="77777777" w:rsidR="00DD30FC" w:rsidRDefault="00DD30FC" w:rsidP="00DD3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098B67F9" w14:textId="77777777" w:rsidR="00DD30FC" w:rsidRDefault="00DD30FC" w:rsidP="00DD3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42081E4" w14:textId="64653015" w:rsidR="00DD30FC" w:rsidRDefault="00DD30FC" w:rsidP="00DD30FC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53F23043" w14:textId="77777777" w:rsidTr="00395DA2">
        <w:tc>
          <w:tcPr>
            <w:tcW w:w="3043" w:type="dxa"/>
            <w:gridSpan w:val="3"/>
            <w:vAlign w:val="center"/>
          </w:tcPr>
          <w:p w14:paraId="39F04B96" w14:textId="39E0D38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Trans. </w:t>
            </w:r>
            <w:r>
              <w:rPr>
                <w:lang w:val="en-US"/>
              </w:rPr>
              <w:t>Seg.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52907BA7" w14:textId="48C3CA4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50" w:type="dxa"/>
            <w:gridSpan w:val="3"/>
            <w:vAlign w:val="center"/>
          </w:tcPr>
          <w:p w14:paraId="0BE49E6C" w14:textId="1A3335B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5C9E4629" w14:textId="70E5F19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3EF68430" w14:textId="3B0305D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  <w:tc>
          <w:tcPr>
            <w:tcW w:w="1191" w:type="dxa"/>
            <w:vAlign w:val="center"/>
          </w:tcPr>
          <w:p w14:paraId="1239F17E" w14:textId="529AD51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5622C8DF" w14:textId="77777777" w:rsidTr="00395DA2">
        <w:tc>
          <w:tcPr>
            <w:tcW w:w="3043" w:type="dxa"/>
            <w:gridSpan w:val="3"/>
            <w:vAlign w:val="center"/>
          </w:tcPr>
          <w:p w14:paraId="29D20D47" w14:textId="18CF1EE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5/S1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7A542ADD" w14:textId="308D7C8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850" w:type="dxa"/>
            <w:gridSpan w:val="3"/>
            <w:vAlign w:val="center"/>
          </w:tcPr>
          <w:p w14:paraId="09FD6AD5" w14:textId="21B67FD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9F81B4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E3C8CCE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3F26BEB" w14:textId="18ECE8E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144827D3" w14:textId="77777777" w:rsidTr="00395DA2">
        <w:tc>
          <w:tcPr>
            <w:tcW w:w="3043" w:type="dxa"/>
            <w:gridSpan w:val="3"/>
            <w:vAlign w:val="center"/>
          </w:tcPr>
          <w:p w14:paraId="04C8EB36" w14:textId="3ADFAF8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Trans. </w:t>
            </w:r>
            <w:r>
              <w:rPr>
                <w:lang w:val="en-US"/>
              </w:rPr>
              <w:t>Seg.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2AF42287" w14:textId="765FB23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50" w:type="dxa"/>
            <w:gridSpan w:val="3"/>
            <w:vAlign w:val="center"/>
          </w:tcPr>
          <w:p w14:paraId="72DD5973" w14:textId="5044D4D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30BD8AC3" w14:textId="1EC2384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72812996" w14:textId="3EC275D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91" w:type="dxa"/>
            <w:vAlign w:val="center"/>
          </w:tcPr>
          <w:p w14:paraId="60255C05" w14:textId="6FFD456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7D3B3C2" w14:textId="77777777" w:rsidTr="00395DA2">
        <w:tc>
          <w:tcPr>
            <w:tcW w:w="3043" w:type="dxa"/>
            <w:gridSpan w:val="3"/>
            <w:vAlign w:val="center"/>
          </w:tcPr>
          <w:p w14:paraId="2D838133" w14:textId="254DBE5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5/S1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290046C3" w14:textId="41A0D19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850" w:type="dxa"/>
            <w:gridSpan w:val="3"/>
            <w:vAlign w:val="center"/>
          </w:tcPr>
          <w:p w14:paraId="0AA77A63" w14:textId="5195286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60EEFB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6104CAE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A5A5DF8" w14:textId="625CFD7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9C49BCF" w14:textId="77777777" w:rsidTr="00395DA2">
        <w:tc>
          <w:tcPr>
            <w:tcW w:w="3043" w:type="dxa"/>
            <w:gridSpan w:val="3"/>
            <w:vAlign w:val="center"/>
          </w:tcPr>
          <w:p w14:paraId="42C131BD" w14:textId="1061C00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89E02DE" w14:textId="4293FA9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6.1</w:t>
            </w:r>
          </w:p>
        </w:tc>
        <w:tc>
          <w:tcPr>
            <w:tcW w:w="850" w:type="dxa"/>
            <w:gridSpan w:val="3"/>
            <w:vAlign w:val="center"/>
          </w:tcPr>
          <w:p w14:paraId="30E0C502" w14:textId="420045F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3.4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39F2A6B5" w14:textId="1BF691A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CF24473" w14:textId="76A779E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382</w:t>
            </w:r>
          </w:p>
        </w:tc>
        <w:tc>
          <w:tcPr>
            <w:tcW w:w="1191" w:type="dxa"/>
            <w:vAlign w:val="center"/>
          </w:tcPr>
          <w:p w14:paraId="6538A952" w14:textId="6C12C01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41A2310" w14:textId="77777777" w:rsidTr="00395DA2">
        <w:tc>
          <w:tcPr>
            <w:tcW w:w="3043" w:type="dxa"/>
            <w:gridSpan w:val="3"/>
            <w:vAlign w:val="center"/>
          </w:tcPr>
          <w:p w14:paraId="3665FDEE" w14:textId="2B85A96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01CB55ED" w14:textId="61B9FE5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850" w:type="dxa"/>
            <w:gridSpan w:val="3"/>
            <w:vAlign w:val="center"/>
          </w:tcPr>
          <w:p w14:paraId="70AC1CFE" w14:textId="375E5FD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15E12973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79FFDDD7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7EE82BB" w14:textId="1AB6981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1F6F8A6" w14:textId="77777777" w:rsidTr="00395DA2">
        <w:tc>
          <w:tcPr>
            <w:tcW w:w="3043" w:type="dxa"/>
            <w:gridSpan w:val="3"/>
            <w:vAlign w:val="center"/>
          </w:tcPr>
          <w:p w14:paraId="72A0272F" w14:textId="1D2E0EF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50C38C1" w14:textId="45ED9E0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50" w:type="dxa"/>
            <w:gridSpan w:val="3"/>
            <w:vAlign w:val="center"/>
          </w:tcPr>
          <w:p w14:paraId="40E9EF33" w14:textId="47D40D4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98A3C02" w14:textId="5D3D950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772D19AD" w14:textId="6041001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530</w:t>
            </w:r>
          </w:p>
        </w:tc>
        <w:tc>
          <w:tcPr>
            <w:tcW w:w="1191" w:type="dxa"/>
            <w:vAlign w:val="center"/>
          </w:tcPr>
          <w:p w14:paraId="183EF2D8" w14:textId="4A5374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552A2B71" w14:textId="77777777" w:rsidTr="00395DA2">
        <w:tc>
          <w:tcPr>
            <w:tcW w:w="3043" w:type="dxa"/>
            <w:gridSpan w:val="3"/>
            <w:vAlign w:val="center"/>
          </w:tcPr>
          <w:p w14:paraId="4F40CDA4" w14:textId="6A4921F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lastRenderedPageBreak/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041DE885" w14:textId="68318C2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50" w:type="dxa"/>
            <w:gridSpan w:val="3"/>
            <w:vAlign w:val="center"/>
          </w:tcPr>
          <w:p w14:paraId="0A6DE4ED" w14:textId="4FD9E67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34F40AD3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150195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8EA0763" w14:textId="0BFB079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5BD6A25" w14:textId="77777777" w:rsidTr="00395DA2">
        <w:tc>
          <w:tcPr>
            <w:tcW w:w="3043" w:type="dxa"/>
            <w:gridSpan w:val="3"/>
            <w:vAlign w:val="center"/>
          </w:tcPr>
          <w:p w14:paraId="1991D32A" w14:textId="12EA533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A5EB300" w14:textId="419C748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50" w:type="dxa"/>
            <w:gridSpan w:val="3"/>
            <w:vAlign w:val="center"/>
          </w:tcPr>
          <w:p w14:paraId="6E05B813" w14:textId="6823D48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C73B021" w14:textId="1E8BB2B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D38CC50" w14:textId="40A4B7E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666</w:t>
            </w:r>
          </w:p>
        </w:tc>
        <w:tc>
          <w:tcPr>
            <w:tcW w:w="1191" w:type="dxa"/>
            <w:vAlign w:val="center"/>
          </w:tcPr>
          <w:p w14:paraId="7702E94F" w14:textId="3418DCF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068D4ED" w14:textId="77777777" w:rsidTr="00395DA2">
        <w:tc>
          <w:tcPr>
            <w:tcW w:w="3043" w:type="dxa"/>
            <w:gridSpan w:val="3"/>
            <w:vAlign w:val="center"/>
          </w:tcPr>
          <w:p w14:paraId="76DE0A09" w14:textId="6B3CA3C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3F33F435" w14:textId="170D093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50" w:type="dxa"/>
            <w:gridSpan w:val="3"/>
            <w:vAlign w:val="center"/>
          </w:tcPr>
          <w:p w14:paraId="472C5AB6" w14:textId="6A27434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0BA0E092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35D3FC75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088EFEB" w14:textId="321C1A6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B54C415" w14:textId="77777777" w:rsidTr="00395DA2">
        <w:tc>
          <w:tcPr>
            <w:tcW w:w="3043" w:type="dxa"/>
            <w:gridSpan w:val="3"/>
            <w:vAlign w:val="center"/>
          </w:tcPr>
          <w:p w14:paraId="5AE9771C" w14:textId="4201AA2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498B515A" w14:textId="19BFCAC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gridSpan w:val="3"/>
            <w:vAlign w:val="center"/>
          </w:tcPr>
          <w:p w14:paraId="00BCBDEB" w14:textId="6DD3D3C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3CE9A24" w14:textId="7055048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07FC32A5" w14:textId="575B230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1191" w:type="dxa"/>
            <w:vAlign w:val="center"/>
          </w:tcPr>
          <w:p w14:paraId="712FA188" w14:textId="68B7725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02634BDB" w14:textId="77777777" w:rsidTr="00395DA2">
        <w:tc>
          <w:tcPr>
            <w:tcW w:w="3043" w:type="dxa"/>
            <w:gridSpan w:val="3"/>
            <w:vAlign w:val="center"/>
          </w:tcPr>
          <w:p w14:paraId="32003594" w14:textId="2CEBD4E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D144D06" w14:textId="0700B5D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0" w:type="dxa"/>
            <w:gridSpan w:val="3"/>
            <w:vAlign w:val="center"/>
          </w:tcPr>
          <w:p w14:paraId="1EDBCC5A" w14:textId="414BBF6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713B651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0EA33A98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70B9517" w14:textId="1635451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72101FB1" w14:textId="77777777" w:rsidTr="00395DA2">
        <w:tc>
          <w:tcPr>
            <w:tcW w:w="3043" w:type="dxa"/>
            <w:gridSpan w:val="3"/>
            <w:vAlign w:val="center"/>
          </w:tcPr>
          <w:p w14:paraId="4E6D4B79" w14:textId="0FB1E1D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51F53553" w14:textId="0E1301D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50" w:type="dxa"/>
            <w:gridSpan w:val="3"/>
            <w:vAlign w:val="center"/>
          </w:tcPr>
          <w:p w14:paraId="470B9F39" w14:textId="0A3A840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3E82108" w14:textId="3B4DDEA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1B47E2C9" w14:textId="7ACD68E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1191" w:type="dxa"/>
            <w:vAlign w:val="center"/>
          </w:tcPr>
          <w:p w14:paraId="2FD3F94F" w14:textId="7493E86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5E792403" w14:textId="77777777" w:rsidTr="00395DA2">
        <w:tc>
          <w:tcPr>
            <w:tcW w:w="3043" w:type="dxa"/>
            <w:gridSpan w:val="3"/>
            <w:vAlign w:val="center"/>
          </w:tcPr>
          <w:p w14:paraId="37B2FF18" w14:textId="28C9FD1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68F10EE3" w14:textId="4A78BDF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0" w:type="dxa"/>
            <w:gridSpan w:val="3"/>
            <w:vAlign w:val="center"/>
          </w:tcPr>
          <w:p w14:paraId="02D50C23" w14:textId="151C4C0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423F3CE2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0F0F7D5A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048A89B" w14:textId="70BAA8F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7BDC22AC" w14:textId="77777777" w:rsidTr="00395DA2">
        <w:tc>
          <w:tcPr>
            <w:tcW w:w="3043" w:type="dxa"/>
            <w:gridSpan w:val="3"/>
            <w:vAlign w:val="center"/>
          </w:tcPr>
          <w:p w14:paraId="6BFD2372" w14:textId="1A7BF69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6945C918" w14:textId="48B24D0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50" w:type="dxa"/>
            <w:gridSpan w:val="3"/>
            <w:vAlign w:val="center"/>
          </w:tcPr>
          <w:p w14:paraId="35408126" w14:textId="7B42C34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06A76A12" w14:textId="089AAEC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5F9CF128" w14:textId="449E2C8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1191" w:type="dxa"/>
            <w:vAlign w:val="center"/>
          </w:tcPr>
          <w:p w14:paraId="22DC6359" w14:textId="6EA8D1A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58579A48" w14:textId="77777777" w:rsidTr="00395DA2">
        <w:tc>
          <w:tcPr>
            <w:tcW w:w="3043" w:type="dxa"/>
            <w:gridSpan w:val="3"/>
            <w:vAlign w:val="center"/>
          </w:tcPr>
          <w:p w14:paraId="0E35F672" w14:textId="0C459BF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73C2B89" w14:textId="527B4C3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50" w:type="dxa"/>
            <w:gridSpan w:val="3"/>
            <w:vAlign w:val="center"/>
          </w:tcPr>
          <w:p w14:paraId="6A5F027B" w14:textId="5F26C41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9EF0F1C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43238AA0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589F3B7" w14:textId="08BA000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2E3BB5BC" w14:textId="77777777" w:rsidTr="00395DA2">
        <w:tc>
          <w:tcPr>
            <w:tcW w:w="3043" w:type="dxa"/>
            <w:gridSpan w:val="3"/>
            <w:vAlign w:val="center"/>
          </w:tcPr>
          <w:p w14:paraId="2255CEB4" w14:textId="0095590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50E789E9" w14:textId="61CD034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50" w:type="dxa"/>
            <w:gridSpan w:val="3"/>
            <w:vAlign w:val="center"/>
          </w:tcPr>
          <w:p w14:paraId="5DA2842A" w14:textId="009EA92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3EB514E7" w14:textId="312F703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43EFACFF" w14:textId="487F69E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47</w:t>
            </w:r>
          </w:p>
        </w:tc>
        <w:tc>
          <w:tcPr>
            <w:tcW w:w="1191" w:type="dxa"/>
            <w:vAlign w:val="center"/>
          </w:tcPr>
          <w:p w14:paraId="5CCC8CA0" w14:textId="06A0E51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0EDE6C05" w14:textId="77777777" w:rsidTr="00395DA2">
        <w:tc>
          <w:tcPr>
            <w:tcW w:w="3043" w:type="dxa"/>
            <w:gridSpan w:val="3"/>
            <w:vAlign w:val="center"/>
          </w:tcPr>
          <w:p w14:paraId="1FEC92D8" w14:textId="3B7E3FA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51CA1CC5" w14:textId="3186C10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0" w:type="dxa"/>
            <w:gridSpan w:val="3"/>
            <w:vAlign w:val="center"/>
          </w:tcPr>
          <w:p w14:paraId="51BE832A" w14:textId="19A8B4E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14BAB4A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59B2498E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7BCBE54" w14:textId="658125A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7FC237D4" w14:textId="77777777" w:rsidTr="00395DA2">
        <w:tc>
          <w:tcPr>
            <w:tcW w:w="3043" w:type="dxa"/>
            <w:gridSpan w:val="3"/>
            <w:vAlign w:val="center"/>
          </w:tcPr>
          <w:p w14:paraId="71092A5F" w14:textId="487D8D8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7AB6BC3" w14:textId="271F75C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50" w:type="dxa"/>
            <w:gridSpan w:val="3"/>
            <w:vAlign w:val="center"/>
          </w:tcPr>
          <w:p w14:paraId="5651C505" w14:textId="7CF7027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1A003EF7" w14:textId="03F1C89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167C3DA9" w14:textId="37E977A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801</w:t>
            </w:r>
          </w:p>
        </w:tc>
        <w:tc>
          <w:tcPr>
            <w:tcW w:w="1191" w:type="dxa"/>
            <w:vAlign w:val="center"/>
          </w:tcPr>
          <w:p w14:paraId="37562B27" w14:textId="268F4FE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261B385B" w14:textId="77777777" w:rsidTr="00395DA2">
        <w:tc>
          <w:tcPr>
            <w:tcW w:w="3043" w:type="dxa"/>
            <w:gridSpan w:val="3"/>
            <w:vAlign w:val="center"/>
          </w:tcPr>
          <w:p w14:paraId="2B1A0039" w14:textId="481DFA2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1F874AEC" w14:textId="3BB962E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0" w:type="dxa"/>
            <w:gridSpan w:val="3"/>
            <w:vAlign w:val="center"/>
          </w:tcPr>
          <w:p w14:paraId="24520CC3" w14:textId="5213185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7AC06430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41D06CFD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3F200F2" w14:textId="62F8A2D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0509E39E" w14:textId="77777777" w:rsidTr="00395DA2">
        <w:tc>
          <w:tcPr>
            <w:tcW w:w="3043" w:type="dxa"/>
            <w:gridSpan w:val="3"/>
            <w:vAlign w:val="center"/>
          </w:tcPr>
          <w:p w14:paraId="3C0027FD" w14:textId="7C316B7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6D0ADCC4" w14:textId="64E33E3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0" w:type="dxa"/>
            <w:gridSpan w:val="3"/>
            <w:vAlign w:val="center"/>
          </w:tcPr>
          <w:p w14:paraId="54C42C76" w14:textId="7CD66B9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04EA7C05" w14:textId="57C70E1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32A4746E" w14:textId="04E88E3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25</w:t>
            </w:r>
          </w:p>
        </w:tc>
        <w:tc>
          <w:tcPr>
            <w:tcW w:w="1191" w:type="dxa"/>
            <w:vAlign w:val="center"/>
          </w:tcPr>
          <w:p w14:paraId="6A1364AB" w14:textId="778BD0B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4F49A31B" w14:textId="77777777" w:rsidTr="00395DA2">
        <w:tc>
          <w:tcPr>
            <w:tcW w:w="3043" w:type="dxa"/>
            <w:gridSpan w:val="3"/>
            <w:vAlign w:val="center"/>
          </w:tcPr>
          <w:p w14:paraId="6B4B8390" w14:textId="787C986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B031F14" w14:textId="72CE2A4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50" w:type="dxa"/>
            <w:gridSpan w:val="3"/>
            <w:vAlign w:val="center"/>
          </w:tcPr>
          <w:p w14:paraId="51CC0E2B" w14:textId="5F56FBE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1C48618A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FD29D69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DED9A69" w14:textId="49D4038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32DCDB34" w14:textId="77777777" w:rsidTr="00395DA2">
        <w:tc>
          <w:tcPr>
            <w:tcW w:w="3043" w:type="dxa"/>
            <w:gridSpan w:val="3"/>
            <w:vAlign w:val="center"/>
          </w:tcPr>
          <w:p w14:paraId="05313F45" w14:textId="34490E5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4D54F389" w14:textId="7B643DE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0" w:type="dxa"/>
            <w:gridSpan w:val="3"/>
            <w:vAlign w:val="center"/>
          </w:tcPr>
          <w:p w14:paraId="4F0FB4D2" w14:textId="4FA9072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898C544" w14:textId="6DA979C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07D4878A" w14:textId="377E397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15</w:t>
            </w:r>
          </w:p>
        </w:tc>
        <w:tc>
          <w:tcPr>
            <w:tcW w:w="1191" w:type="dxa"/>
            <w:vAlign w:val="center"/>
          </w:tcPr>
          <w:p w14:paraId="7F6077B2" w14:textId="2CEB537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6BEB9F03" w14:textId="77777777" w:rsidTr="00395DA2">
        <w:tc>
          <w:tcPr>
            <w:tcW w:w="3043" w:type="dxa"/>
            <w:gridSpan w:val="3"/>
            <w:vAlign w:val="center"/>
          </w:tcPr>
          <w:p w14:paraId="176D0CED" w14:textId="3FCB985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D958D0E" w14:textId="6C1803C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50" w:type="dxa"/>
            <w:gridSpan w:val="3"/>
            <w:vAlign w:val="center"/>
          </w:tcPr>
          <w:p w14:paraId="7D512B52" w14:textId="20CD196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2DF7F5CE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C9DB3FC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90E7D59" w14:textId="5AEEF83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298E4F4F" w14:textId="77777777" w:rsidTr="00395DA2">
        <w:tc>
          <w:tcPr>
            <w:tcW w:w="3043" w:type="dxa"/>
            <w:gridSpan w:val="3"/>
            <w:vAlign w:val="center"/>
          </w:tcPr>
          <w:p w14:paraId="694F0204" w14:textId="7AD614D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170D3D54" w14:textId="1E54554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50" w:type="dxa"/>
            <w:gridSpan w:val="3"/>
            <w:vAlign w:val="center"/>
          </w:tcPr>
          <w:p w14:paraId="71F68C3D" w14:textId="6502881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1A6F005D" w14:textId="19B1021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F6DC189" w14:textId="05CEC3A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0.643</w:t>
            </w:r>
          </w:p>
        </w:tc>
        <w:tc>
          <w:tcPr>
            <w:tcW w:w="1191" w:type="dxa"/>
            <w:vAlign w:val="center"/>
          </w:tcPr>
          <w:p w14:paraId="20A65EC4" w14:textId="1CB44D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07E92D7A" w14:textId="77777777" w:rsidTr="00395DA2">
        <w:tc>
          <w:tcPr>
            <w:tcW w:w="3043" w:type="dxa"/>
            <w:gridSpan w:val="3"/>
            <w:vAlign w:val="center"/>
          </w:tcPr>
          <w:p w14:paraId="67968474" w14:textId="75433A8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146450CD" w14:textId="2131B53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850" w:type="dxa"/>
            <w:gridSpan w:val="3"/>
            <w:vAlign w:val="center"/>
          </w:tcPr>
          <w:p w14:paraId="677C8935" w14:textId="4CFD018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2FA8B40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76107C50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17DF33C" w14:textId="4C0C83A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06CF199D" w14:textId="77777777" w:rsidTr="00395DA2">
        <w:tc>
          <w:tcPr>
            <w:tcW w:w="3043" w:type="dxa"/>
            <w:gridSpan w:val="3"/>
            <w:vAlign w:val="center"/>
          </w:tcPr>
          <w:p w14:paraId="57CE16AB" w14:textId="68867F6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18488B4B" w14:textId="1C780B6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850" w:type="dxa"/>
            <w:gridSpan w:val="3"/>
            <w:vAlign w:val="center"/>
          </w:tcPr>
          <w:p w14:paraId="321488AD" w14:textId="15B779D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58CC12D0" w14:textId="36A8D99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7FA97B8" w14:textId="7988874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15</w:t>
            </w:r>
          </w:p>
        </w:tc>
        <w:tc>
          <w:tcPr>
            <w:tcW w:w="1191" w:type="dxa"/>
            <w:vAlign w:val="center"/>
          </w:tcPr>
          <w:p w14:paraId="539B45BC" w14:textId="17238B1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39AC0FB0" w14:textId="77777777" w:rsidTr="00395DA2">
        <w:tc>
          <w:tcPr>
            <w:tcW w:w="3043" w:type="dxa"/>
            <w:gridSpan w:val="3"/>
            <w:vAlign w:val="center"/>
          </w:tcPr>
          <w:p w14:paraId="2A962ABE" w14:textId="4C9480D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5DF278C3" w14:textId="5BE2899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850" w:type="dxa"/>
            <w:gridSpan w:val="3"/>
            <w:vAlign w:val="center"/>
          </w:tcPr>
          <w:p w14:paraId="3A0FC474" w14:textId="5C664E9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09F07A6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69944FE0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9C946BF" w14:textId="499AC62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t>17</w:t>
            </w:r>
          </w:p>
        </w:tc>
      </w:tr>
      <w:tr w:rsidR="00424585" w14:paraId="72EECDF6" w14:textId="77777777" w:rsidTr="00CB4B15">
        <w:tc>
          <w:tcPr>
            <w:tcW w:w="9160" w:type="dxa"/>
            <w:gridSpan w:val="16"/>
            <w:vAlign w:val="center"/>
          </w:tcPr>
          <w:p w14:paraId="112C7E1D" w14:textId="55277FE8" w:rsidR="00424585" w:rsidRDefault="00424585" w:rsidP="00424585">
            <w:r>
              <w:rPr>
                <w:rFonts w:ascii="Times New Roman" w:hAnsi="Times New Roman" w:cs="Times New Roman"/>
                <w:lang w:val="en-US"/>
              </w:rPr>
              <w:t>Segmental lordosis angle</w:t>
            </w:r>
          </w:p>
        </w:tc>
      </w:tr>
      <w:tr w:rsidR="00424585" w14:paraId="117463B1" w14:textId="77777777" w:rsidTr="00395DA2">
        <w:tc>
          <w:tcPr>
            <w:tcW w:w="3043" w:type="dxa"/>
            <w:gridSpan w:val="3"/>
            <w:vAlign w:val="center"/>
          </w:tcPr>
          <w:p w14:paraId="2187DACE" w14:textId="5ABFEEE8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Trans. </w:t>
            </w:r>
            <w:proofErr w:type="spellStart"/>
            <w:r>
              <w:rPr>
                <w:lang w:val="en-US"/>
              </w:rPr>
              <w:t>Seg</w:t>
            </w:r>
            <w:proofErr w:type="spellEnd"/>
            <w:r>
              <w:rPr>
                <w:lang w:val="en-US"/>
              </w:rPr>
              <w:t>.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73E1E760" w14:textId="6D23E5A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850" w:type="dxa"/>
            <w:gridSpan w:val="3"/>
            <w:vAlign w:val="center"/>
          </w:tcPr>
          <w:p w14:paraId="3C764636" w14:textId="66CDB98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07054AB" w14:textId="779944B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106CEFCD" w14:textId="7B0C4B2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1191" w:type="dxa"/>
            <w:vAlign w:val="center"/>
          </w:tcPr>
          <w:p w14:paraId="3E38507B" w14:textId="047918A5" w:rsidR="00424585" w:rsidRDefault="00424585" w:rsidP="00424585">
            <w:r>
              <w:t>17</w:t>
            </w:r>
          </w:p>
        </w:tc>
      </w:tr>
      <w:tr w:rsidR="00424585" w14:paraId="7C58B3C2" w14:textId="77777777" w:rsidTr="00395DA2">
        <w:tc>
          <w:tcPr>
            <w:tcW w:w="3043" w:type="dxa"/>
            <w:gridSpan w:val="3"/>
            <w:vAlign w:val="center"/>
          </w:tcPr>
          <w:p w14:paraId="18EF4FD0" w14:textId="11C99FFB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5/S1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2FD5AA77" w14:textId="2E294A3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850" w:type="dxa"/>
            <w:gridSpan w:val="3"/>
            <w:vAlign w:val="center"/>
          </w:tcPr>
          <w:p w14:paraId="32F97125" w14:textId="15BE38B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26767115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28DD07E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284D128" w14:textId="55D22103" w:rsidR="00424585" w:rsidRDefault="00424585" w:rsidP="00424585">
            <w:r>
              <w:t>17</w:t>
            </w:r>
          </w:p>
        </w:tc>
      </w:tr>
      <w:tr w:rsidR="00424585" w14:paraId="61511CAB" w14:textId="77777777" w:rsidTr="00395DA2">
        <w:tc>
          <w:tcPr>
            <w:tcW w:w="3043" w:type="dxa"/>
            <w:gridSpan w:val="3"/>
            <w:vAlign w:val="center"/>
          </w:tcPr>
          <w:p w14:paraId="4046EC7E" w14:textId="6803A04C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Trans. </w:t>
            </w:r>
            <w:proofErr w:type="spellStart"/>
            <w:r>
              <w:rPr>
                <w:lang w:val="en-US"/>
              </w:rPr>
              <w:t>Seg</w:t>
            </w:r>
            <w:proofErr w:type="spellEnd"/>
            <w:r>
              <w:rPr>
                <w:lang w:val="en-US"/>
              </w:rPr>
              <w:t>.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7BEB6780" w14:textId="7288A38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850" w:type="dxa"/>
            <w:gridSpan w:val="3"/>
            <w:vAlign w:val="center"/>
          </w:tcPr>
          <w:p w14:paraId="10EE8F84" w14:textId="7BE1035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B0471BA" w14:textId="3815D96D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648BBDF1" w14:textId="4317971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43</w:t>
            </w:r>
          </w:p>
        </w:tc>
        <w:tc>
          <w:tcPr>
            <w:tcW w:w="1191" w:type="dxa"/>
            <w:vAlign w:val="center"/>
          </w:tcPr>
          <w:p w14:paraId="6002AA6E" w14:textId="0A9D8D09" w:rsidR="00424585" w:rsidRDefault="00424585" w:rsidP="00424585">
            <w:r>
              <w:t>17</w:t>
            </w:r>
          </w:p>
        </w:tc>
      </w:tr>
      <w:tr w:rsidR="00424585" w14:paraId="03579C5C" w14:textId="77777777" w:rsidTr="00395DA2">
        <w:tc>
          <w:tcPr>
            <w:tcW w:w="3043" w:type="dxa"/>
            <w:gridSpan w:val="3"/>
            <w:vAlign w:val="center"/>
          </w:tcPr>
          <w:p w14:paraId="33AEDAE9" w14:textId="452F0839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5/S1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5610DCC8" w14:textId="31CBE6B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850" w:type="dxa"/>
            <w:gridSpan w:val="3"/>
            <w:vAlign w:val="center"/>
          </w:tcPr>
          <w:p w14:paraId="5FF2D113" w14:textId="63BF47D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014BBFBD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52077679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358DE5F" w14:textId="5E208A55" w:rsidR="00424585" w:rsidRDefault="00424585" w:rsidP="00424585">
            <w:r>
              <w:t>17</w:t>
            </w:r>
          </w:p>
        </w:tc>
      </w:tr>
      <w:tr w:rsidR="00424585" w14:paraId="7B68FC06" w14:textId="77777777" w:rsidTr="00395DA2">
        <w:tc>
          <w:tcPr>
            <w:tcW w:w="3043" w:type="dxa"/>
            <w:gridSpan w:val="3"/>
            <w:vAlign w:val="center"/>
          </w:tcPr>
          <w:p w14:paraId="171CF8A1" w14:textId="22915D27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Trans. </w:t>
            </w:r>
            <w:proofErr w:type="spellStart"/>
            <w:r>
              <w:rPr>
                <w:lang w:val="en-US"/>
              </w:rPr>
              <w:t>Seg</w:t>
            </w:r>
            <w:proofErr w:type="spellEnd"/>
            <w:r>
              <w:rPr>
                <w:lang w:val="en-US"/>
              </w:rPr>
              <w:t>.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4D7AE8DB" w14:textId="5192574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850" w:type="dxa"/>
            <w:gridSpan w:val="3"/>
            <w:vAlign w:val="center"/>
          </w:tcPr>
          <w:p w14:paraId="7F43E9C4" w14:textId="762AD1A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B6C0261" w14:textId="4DED1B7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9A43EF2" w14:textId="67E3A4F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  <w:tc>
          <w:tcPr>
            <w:tcW w:w="1191" w:type="dxa"/>
            <w:vAlign w:val="center"/>
          </w:tcPr>
          <w:p w14:paraId="1D0F9F8F" w14:textId="281CC35B" w:rsidR="00424585" w:rsidRDefault="00424585" w:rsidP="00424585">
            <w:r>
              <w:t>17</w:t>
            </w:r>
          </w:p>
        </w:tc>
      </w:tr>
      <w:tr w:rsidR="00424585" w14:paraId="1D29B935" w14:textId="77777777" w:rsidTr="00395DA2">
        <w:tc>
          <w:tcPr>
            <w:tcW w:w="3043" w:type="dxa"/>
            <w:gridSpan w:val="3"/>
            <w:vAlign w:val="center"/>
          </w:tcPr>
          <w:p w14:paraId="28389708" w14:textId="0D62AC2E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5/S1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1E06E773" w14:textId="44D0887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850" w:type="dxa"/>
            <w:gridSpan w:val="3"/>
            <w:vAlign w:val="center"/>
          </w:tcPr>
          <w:p w14:paraId="09E9DC94" w14:textId="7E9C0F8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6BBFDD4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3A98B985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011FD29" w14:textId="16EE10D2" w:rsidR="00424585" w:rsidRDefault="00424585" w:rsidP="00424585">
            <w:r>
              <w:t>17</w:t>
            </w:r>
          </w:p>
        </w:tc>
      </w:tr>
      <w:tr w:rsidR="00424585" w14:paraId="1782F08F" w14:textId="77777777" w:rsidTr="00395DA2">
        <w:tc>
          <w:tcPr>
            <w:tcW w:w="3043" w:type="dxa"/>
            <w:gridSpan w:val="3"/>
            <w:vAlign w:val="center"/>
          </w:tcPr>
          <w:p w14:paraId="6E698E5C" w14:textId="4607FE2A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6287519C" w14:textId="3F4E02C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850" w:type="dxa"/>
            <w:gridSpan w:val="3"/>
            <w:vAlign w:val="center"/>
          </w:tcPr>
          <w:p w14:paraId="7C52C6FA" w14:textId="3ECC510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0EA867F3" w14:textId="3942F4A1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6DA883F5" w14:textId="7D72C88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191" w:type="dxa"/>
            <w:vAlign w:val="center"/>
          </w:tcPr>
          <w:p w14:paraId="74DB2E0F" w14:textId="3BAE5BBD" w:rsidR="00424585" w:rsidRDefault="00424585" w:rsidP="00424585">
            <w:r>
              <w:t>17</w:t>
            </w:r>
          </w:p>
        </w:tc>
      </w:tr>
      <w:tr w:rsidR="00424585" w14:paraId="0CD514FF" w14:textId="77777777" w:rsidTr="00395DA2">
        <w:tc>
          <w:tcPr>
            <w:tcW w:w="3043" w:type="dxa"/>
            <w:gridSpan w:val="3"/>
            <w:vAlign w:val="center"/>
          </w:tcPr>
          <w:p w14:paraId="4EEA8E6F" w14:textId="2B022A44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176716E3" w14:textId="5513428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50" w:type="dxa"/>
            <w:gridSpan w:val="3"/>
            <w:vAlign w:val="center"/>
          </w:tcPr>
          <w:p w14:paraId="68E5BEC8" w14:textId="5EEBF2B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0D4E0F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1C72333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F9E093C" w14:textId="0D1C4CEC" w:rsidR="00424585" w:rsidRDefault="00424585" w:rsidP="00424585">
            <w:r>
              <w:t>17</w:t>
            </w:r>
          </w:p>
        </w:tc>
      </w:tr>
      <w:tr w:rsidR="00424585" w14:paraId="1A12B7C4" w14:textId="77777777" w:rsidTr="00395DA2">
        <w:tc>
          <w:tcPr>
            <w:tcW w:w="3043" w:type="dxa"/>
            <w:gridSpan w:val="3"/>
            <w:vAlign w:val="center"/>
          </w:tcPr>
          <w:p w14:paraId="32F565EB" w14:textId="11BFA186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B53BBFF" w14:textId="26753F2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0" w:type="dxa"/>
            <w:gridSpan w:val="3"/>
            <w:vAlign w:val="center"/>
          </w:tcPr>
          <w:p w14:paraId="265FCE06" w14:textId="7B05BFD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446F9259" w14:textId="1C442E2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074E35D4" w14:textId="18CE8D5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191" w:type="dxa"/>
            <w:vAlign w:val="center"/>
          </w:tcPr>
          <w:p w14:paraId="5E73C328" w14:textId="7FA45676" w:rsidR="00424585" w:rsidRDefault="00424585" w:rsidP="00424585">
            <w:r>
              <w:t>17</w:t>
            </w:r>
          </w:p>
        </w:tc>
      </w:tr>
      <w:tr w:rsidR="00424585" w14:paraId="4EF715B2" w14:textId="77777777" w:rsidTr="00395DA2">
        <w:tc>
          <w:tcPr>
            <w:tcW w:w="3043" w:type="dxa"/>
            <w:gridSpan w:val="3"/>
            <w:vAlign w:val="center"/>
          </w:tcPr>
          <w:p w14:paraId="7EF28895" w14:textId="5E95E354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396EC087" w14:textId="566DA2A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50" w:type="dxa"/>
            <w:gridSpan w:val="3"/>
            <w:vAlign w:val="center"/>
          </w:tcPr>
          <w:p w14:paraId="68DCD362" w14:textId="4706472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7AA6365B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55804681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51DB009" w14:textId="373EEE19" w:rsidR="00424585" w:rsidRDefault="00424585" w:rsidP="00424585">
            <w:r>
              <w:t>17</w:t>
            </w:r>
          </w:p>
        </w:tc>
      </w:tr>
      <w:tr w:rsidR="00424585" w14:paraId="55D27C2B" w14:textId="77777777" w:rsidTr="00395DA2">
        <w:tc>
          <w:tcPr>
            <w:tcW w:w="3043" w:type="dxa"/>
            <w:gridSpan w:val="3"/>
            <w:vAlign w:val="center"/>
          </w:tcPr>
          <w:p w14:paraId="36A98826" w14:textId="04411418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20D8FC30" w14:textId="35E98B7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50" w:type="dxa"/>
            <w:gridSpan w:val="3"/>
            <w:vAlign w:val="center"/>
          </w:tcPr>
          <w:p w14:paraId="3F4F83DF" w14:textId="4B51238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882D1F5" w14:textId="58AF89A5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7DBD9CEF" w14:textId="2913DD1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91" w:type="dxa"/>
            <w:vAlign w:val="center"/>
          </w:tcPr>
          <w:p w14:paraId="6E3A8378" w14:textId="4FAC9C7B" w:rsidR="00424585" w:rsidRDefault="00424585" w:rsidP="00424585">
            <w:r>
              <w:t>17</w:t>
            </w:r>
          </w:p>
        </w:tc>
      </w:tr>
      <w:tr w:rsidR="00424585" w14:paraId="6AFD1A80" w14:textId="77777777" w:rsidTr="00395DA2">
        <w:tc>
          <w:tcPr>
            <w:tcW w:w="3043" w:type="dxa"/>
            <w:gridSpan w:val="3"/>
            <w:vAlign w:val="center"/>
          </w:tcPr>
          <w:p w14:paraId="601CCD63" w14:textId="2BFC0AA1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4/5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C003697" w14:textId="7A92D05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0" w:type="dxa"/>
            <w:gridSpan w:val="3"/>
            <w:vAlign w:val="center"/>
          </w:tcPr>
          <w:p w14:paraId="3F3B20B6" w14:textId="6D50059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A62C87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AB29CEF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13B4CC6" w14:textId="7F308432" w:rsidR="00424585" w:rsidRDefault="00424585" w:rsidP="00424585">
            <w:r>
              <w:t>17</w:t>
            </w:r>
          </w:p>
        </w:tc>
      </w:tr>
      <w:tr w:rsidR="00424585" w14:paraId="2DD6CA92" w14:textId="77777777" w:rsidTr="00395DA2">
        <w:tc>
          <w:tcPr>
            <w:tcW w:w="3043" w:type="dxa"/>
            <w:gridSpan w:val="3"/>
            <w:vAlign w:val="center"/>
          </w:tcPr>
          <w:p w14:paraId="06CD4726" w14:textId="034C7DD6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C2F305C" w14:textId="74A7256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50" w:type="dxa"/>
            <w:gridSpan w:val="3"/>
            <w:vAlign w:val="center"/>
          </w:tcPr>
          <w:p w14:paraId="095EEBB4" w14:textId="4B5309A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1985074C" w14:textId="614071E1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1F75BD36" w14:textId="002CB54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191" w:type="dxa"/>
            <w:vAlign w:val="center"/>
          </w:tcPr>
          <w:p w14:paraId="02E888DA" w14:textId="28841E09" w:rsidR="00424585" w:rsidRDefault="00424585" w:rsidP="00424585">
            <w:r>
              <w:t>17</w:t>
            </w:r>
          </w:p>
        </w:tc>
      </w:tr>
      <w:tr w:rsidR="00424585" w14:paraId="12B3B3F2" w14:textId="77777777" w:rsidTr="00395DA2">
        <w:tc>
          <w:tcPr>
            <w:tcW w:w="3043" w:type="dxa"/>
            <w:gridSpan w:val="3"/>
            <w:vAlign w:val="center"/>
          </w:tcPr>
          <w:p w14:paraId="57AEE9CB" w14:textId="6F8107F3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6C4BF380" w14:textId="60F2816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50" w:type="dxa"/>
            <w:gridSpan w:val="3"/>
            <w:vAlign w:val="center"/>
          </w:tcPr>
          <w:p w14:paraId="38C95EC6" w14:textId="525C1BB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2045B3B7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2D0C2888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67BB3F6" w14:textId="441AED76" w:rsidR="00424585" w:rsidRDefault="00424585" w:rsidP="00424585">
            <w:r>
              <w:t>17</w:t>
            </w:r>
          </w:p>
        </w:tc>
      </w:tr>
      <w:tr w:rsidR="00424585" w14:paraId="15130A4C" w14:textId="77777777" w:rsidTr="00395DA2">
        <w:tc>
          <w:tcPr>
            <w:tcW w:w="3043" w:type="dxa"/>
            <w:gridSpan w:val="3"/>
            <w:vAlign w:val="center"/>
          </w:tcPr>
          <w:p w14:paraId="467D984A" w14:textId="5814AF31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5B482174" w14:textId="399492F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0" w:type="dxa"/>
            <w:gridSpan w:val="3"/>
            <w:vAlign w:val="center"/>
          </w:tcPr>
          <w:p w14:paraId="79383F6C" w14:textId="13D7FB9C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7DE5FBBB" w14:textId="005DB702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7AF72B8B" w14:textId="4687041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61853">
              <w:rPr>
                <w:rFonts w:ascii="Times New Roman" w:hAnsi="Times New Roman" w:cs="Times New Roman"/>
                <w:color w:val="000000"/>
              </w:rPr>
              <w:t>.660</w:t>
            </w:r>
          </w:p>
        </w:tc>
        <w:tc>
          <w:tcPr>
            <w:tcW w:w="1191" w:type="dxa"/>
            <w:vAlign w:val="center"/>
          </w:tcPr>
          <w:p w14:paraId="774E6203" w14:textId="2C91D726" w:rsidR="00424585" w:rsidRDefault="00424585" w:rsidP="00424585">
            <w:r>
              <w:t>17</w:t>
            </w:r>
          </w:p>
        </w:tc>
      </w:tr>
      <w:tr w:rsidR="00424585" w14:paraId="4503E5B3" w14:textId="77777777" w:rsidTr="00395DA2">
        <w:tc>
          <w:tcPr>
            <w:tcW w:w="3043" w:type="dxa"/>
            <w:gridSpan w:val="3"/>
            <w:vAlign w:val="center"/>
          </w:tcPr>
          <w:p w14:paraId="5EBC24C9" w14:textId="71F7994E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72DC2DAD" w14:textId="4AE3525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0" w:type="dxa"/>
            <w:gridSpan w:val="3"/>
            <w:vAlign w:val="center"/>
          </w:tcPr>
          <w:p w14:paraId="03D12CF4" w14:textId="0DDA260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0AB63DB9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0C6A94B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FD7CDED" w14:textId="42C130A2" w:rsidR="00424585" w:rsidRDefault="00424585" w:rsidP="00424585">
            <w:r>
              <w:t>17</w:t>
            </w:r>
          </w:p>
        </w:tc>
      </w:tr>
      <w:tr w:rsidR="00424585" w14:paraId="7FDFA85E" w14:textId="77777777" w:rsidTr="00395DA2">
        <w:tc>
          <w:tcPr>
            <w:tcW w:w="3043" w:type="dxa"/>
            <w:gridSpan w:val="3"/>
            <w:vAlign w:val="center"/>
          </w:tcPr>
          <w:p w14:paraId="5DA7D0D0" w14:textId="087394E4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A02B16E" w14:textId="4E98B9D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50" w:type="dxa"/>
            <w:gridSpan w:val="3"/>
            <w:vAlign w:val="center"/>
          </w:tcPr>
          <w:p w14:paraId="245D71B9" w14:textId="541EADF8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FE098DB" w14:textId="26427B47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5654CA72" w14:textId="486DC72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191" w:type="dxa"/>
            <w:vAlign w:val="center"/>
          </w:tcPr>
          <w:p w14:paraId="0DE75CCC" w14:textId="5523A0BB" w:rsidR="00424585" w:rsidRDefault="00424585" w:rsidP="00424585">
            <w:r>
              <w:t>17</w:t>
            </w:r>
          </w:p>
        </w:tc>
      </w:tr>
      <w:tr w:rsidR="00424585" w14:paraId="03A5425F" w14:textId="77777777" w:rsidTr="00395DA2">
        <w:tc>
          <w:tcPr>
            <w:tcW w:w="3043" w:type="dxa"/>
            <w:gridSpan w:val="3"/>
            <w:vAlign w:val="center"/>
          </w:tcPr>
          <w:p w14:paraId="67F53613" w14:textId="52D9FEB9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3/4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5285AC8" w14:textId="1CBC5CA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50" w:type="dxa"/>
            <w:gridSpan w:val="3"/>
            <w:vAlign w:val="center"/>
          </w:tcPr>
          <w:p w14:paraId="382F895E" w14:textId="013AB76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12B5A568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5D973A7B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DAB6744" w14:textId="100DE26A" w:rsidR="00424585" w:rsidRDefault="00424585" w:rsidP="00424585">
            <w:r>
              <w:t>17</w:t>
            </w:r>
          </w:p>
        </w:tc>
      </w:tr>
      <w:tr w:rsidR="00424585" w14:paraId="7A69197A" w14:textId="77777777" w:rsidTr="00395DA2">
        <w:tc>
          <w:tcPr>
            <w:tcW w:w="3043" w:type="dxa"/>
            <w:gridSpan w:val="3"/>
            <w:vAlign w:val="center"/>
          </w:tcPr>
          <w:p w14:paraId="08BAEAF1" w14:textId="7FB3C2DD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05D3D0A2" w14:textId="3A97D14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50" w:type="dxa"/>
            <w:gridSpan w:val="3"/>
            <w:vAlign w:val="center"/>
          </w:tcPr>
          <w:p w14:paraId="29F7895B" w14:textId="27BA8BF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185D2BDF" w14:textId="5F802B6F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4968CC40" w14:textId="34BF4485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91" w:type="dxa"/>
            <w:vAlign w:val="center"/>
          </w:tcPr>
          <w:p w14:paraId="54707C9B" w14:textId="2E4787A1" w:rsidR="00424585" w:rsidRDefault="00424585" w:rsidP="00424585">
            <w:r>
              <w:t>17</w:t>
            </w:r>
          </w:p>
        </w:tc>
      </w:tr>
      <w:tr w:rsidR="00424585" w14:paraId="1CBA22EE" w14:textId="77777777" w:rsidTr="00395DA2">
        <w:tc>
          <w:tcPr>
            <w:tcW w:w="3043" w:type="dxa"/>
            <w:gridSpan w:val="3"/>
            <w:vAlign w:val="center"/>
          </w:tcPr>
          <w:p w14:paraId="1CB5192B" w14:textId="092B0255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6A9338AC" w14:textId="2D406CB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0" w:type="dxa"/>
            <w:gridSpan w:val="3"/>
            <w:vAlign w:val="center"/>
          </w:tcPr>
          <w:p w14:paraId="2CF20536" w14:textId="1B98B8C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BBEC394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4061F23C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896D01A" w14:textId="52053E5C" w:rsidR="00424585" w:rsidRDefault="00424585" w:rsidP="00424585">
            <w:r>
              <w:t>17</w:t>
            </w:r>
          </w:p>
        </w:tc>
      </w:tr>
      <w:tr w:rsidR="00424585" w14:paraId="47627686" w14:textId="77777777" w:rsidTr="00395DA2">
        <w:tc>
          <w:tcPr>
            <w:tcW w:w="3043" w:type="dxa"/>
            <w:gridSpan w:val="3"/>
            <w:vAlign w:val="center"/>
          </w:tcPr>
          <w:p w14:paraId="33614F5A" w14:textId="2E363434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372DFF45" w14:textId="6330DCC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0" w:type="dxa"/>
            <w:gridSpan w:val="3"/>
            <w:vAlign w:val="center"/>
          </w:tcPr>
          <w:p w14:paraId="7AA6D028" w14:textId="6492135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C8C836B" w14:textId="63A97BB1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659A877F" w14:textId="2537970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191" w:type="dxa"/>
            <w:vAlign w:val="center"/>
          </w:tcPr>
          <w:p w14:paraId="744CF511" w14:textId="707D6E21" w:rsidR="00424585" w:rsidRDefault="00424585" w:rsidP="00424585">
            <w:r>
              <w:t>17</w:t>
            </w:r>
          </w:p>
        </w:tc>
      </w:tr>
      <w:tr w:rsidR="00424585" w14:paraId="5F822849" w14:textId="77777777" w:rsidTr="00395DA2">
        <w:tc>
          <w:tcPr>
            <w:tcW w:w="3043" w:type="dxa"/>
            <w:gridSpan w:val="3"/>
            <w:vAlign w:val="center"/>
          </w:tcPr>
          <w:p w14:paraId="60A33020" w14:textId="16F6CD85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6F7A17EF" w14:textId="1B256E9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50" w:type="dxa"/>
            <w:gridSpan w:val="3"/>
            <w:vAlign w:val="center"/>
          </w:tcPr>
          <w:p w14:paraId="39F523A3" w14:textId="0610A659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0C64E8C7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1642D57D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D04E2EC" w14:textId="15371F97" w:rsidR="00424585" w:rsidRDefault="00424585" w:rsidP="00424585">
            <w:r>
              <w:t>17</w:t>
            </w:r>
          </w:p>
        </w:tc>
      </w:tr>
      <w:tr w:rsidR="00424585" w14:paraId="6E75585A" w14:textId="77777777" w:rsidTr="00395DA2">
        <w:tc>
          <w:tcPr>
            <w:tcW w:w="3043" w:type="dxa"/>
            <w:gridSpan w:val="3"/>
            <w:vAlign w:val="center"/>
          </w:tcPr>
          <w:p w14:paraId="2FDC5B1D" w14:textId="7EC3A723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33A03696" w14:textId="58A708B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850" w:type="dxa"/>
            <w:gridSpan w:val="3"/>
            <w:vAlign w:val="center"/>
          </w:tcPr>
          <w:p w14:paraId="245AE42C" w14:textId="1B071553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4DF030FE" w14:textId="77FB332D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12946548" w14:textId="23742D3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191" w:type="dxa"/>
            <w:vAlign w:val="center"/>
          </w:tcPr>
          <w:p w14:paraId="61FE28F0" w14:textId="32EFEE44" w:rsidR="00424585" w:rsidRDefault="00424585" w:rsidP="00424585">
            <w:r>
              <w:t>17</w:t>
            </w:r>
          </w:p>
        </w:tc>
      </w:tr>
      <w:tr w:rsidR="00424585" w14:paraId="6600CE0E" w14:textId="77777777" w:rsidTr="00395DA2">
        <w:tc>
          <w:tcPr>
            <w:tcW w:w="3043" w:type="dxa"/>
            <w:gridSpan w:val="3"/>
            <w:vAlign w:val="center"/>
          </w:tcPr>
          <w:p w14:paraId="7EA56226" w14:textId="3994669E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2/3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29B3493D" w14:textId="2344CC4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850" w:type="dxa"/>
            <w:gridSpan w:val="3"/>
            <w:vAlign w:val="center"/>
          </w:tcPr>
          <w:p w14:paraId="5E0D5F55" w14:textId="215CCFA1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420F263B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5A3A83EB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1E3AA16" w14:textId="0D3192EB" w:rsidR="00424585" w:rsidRDefault="00424585" w:rsidP="00424585">
            <w:r>
              <w:t>17</w:t>
            </w:r>
          </w:p>
        </w:tc>
        <w:bookmarkStart w:id="1" w:name="_GoBack"/>
        <w:bookmarkEnd w:id="1"/>
      </w:tr>
      <w:tr w:rsidR="00424585" w14:paraId="1DD1923B" w14:textId="77777777" w:rsidTr="00395DA2">
        <w:tc>
          <w:tcPr>
            <w:tcW w:w="3043" w:type="dxa"/>
            <w:gridSpan w:val="3"/>
            <w:vAlign w:val="center"/>
          </w:tcPr>
          <w:p w14:paraId="29FD8F55" w14:textId="41DDFAD7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lastRenderedPageBreak/>
              <w:t xml:space="preserve">Flex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7F707EED" w14:textId="4F5F4DA6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50" w:type="dxa"/>
            <w:gridSpan w:val="3"/>
            <w:vAlign w:val="center"/>
          </w:tcPr>
          <w:p w14:paraId="19C23C24" w14:textId="1632AE5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4B89F63D" w14:textId="7AE74B8A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7B35C108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Cs/>
                <w:color w:val="000000"/>
              </w:rPr>
              <w:t>0.177</w:t>
            </w:r>
          </w:p>
          <w:p w14:paraId="06B84EBE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7B1748F" w14:textId="7BECF028" w:rsidR="00424585" w:rsidRDefault="00424585" w:rsidP="00424585">
            <w:r>
              <w:t>17</w:t>
            </w:r>
          </w:p>
        </w:tc>
      </w:tr>
      <w:tr w:rsidR="00424585" w14:paraId="62AF9368" w14:textId="77777777" w:rsidTr="00395DA2">
        <w:tc>
          <w:tcPr>
            <w:tcW w:w="3043" w:type="dxa"/>
            <w:gridSpan w:val="3"/>
            <w:vAlign w:val="center"/>
          </w:tcPr>
          <w:p w14:paraId="15CAE088" w14:textId="4BC61781" w:rsidR="00424585" w:rsidRDefault="00424585" w:rsidP="00424585">
            <w:pPr>
              <w:rPr>
                <w:lang w:val="en-US"/>
              </w:rPr>
            </w:pPr>
            <w:r w:rsidRPr="00590EC0">
              <w:rPr>
                <w:lang w:val="en-US"/>
              </w:rPr>
              <w:t xml:space="preserve">Flex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23147CC0" w14:textId="6CB69B4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50" w:type="dxa"/>
            <w:gridSpan w:val="3"/>
            <w:vAlign w:val="center"/>
          </w:tcPr>
          <w:p w14:paraId="6402A631" w14:textId="34705740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4AE9AD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4976F94E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446FEF3" w14:textId="09809C23" w:rsidR="00424585" w:rsidRDefault="00424585" w:rsidP="00424585">
            <w:r>
              <w:t>17</w:t>
            </w:r>
          </w:p>
        </w:tc>
      </w:tr>
      <w:tr w:rsidR="00424585" w14:paraId="533E3024" w14:textId="77777777" w:rsidTr="00395DA2">
        <w:tc>
          <w:tcPr>
            <w:tcW w:w="3043" w:type="dxa"/>
            <w:gridSpan w:val="3"/>
            <w:vAlign w:val="center"/>
          </w:tcPr>
          <w:p w14:paraId="54EE96B0" w14:textId="25F2B040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6017C4AA" w14:textId="6640D9A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850" w:type="dxa"/>
            <w:gridSpan w:val="3"/>
            <w:vAlign w:val="center"/>
          </w:tcPr>
          <w:p w14:paraId="0AE088B9" w14:textId="60E9FE9B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62E9E850" w14:textId="1649F9A0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42822D5D" w14:textId="270347E2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color w:val="000000"/>
                <w:lang w:val="en-US"/>
              </w:rPr>
              <w:t>0.006</w:t>
            </w:r>
          </w:p>
        </w:tc>
        <w:tc>
          <w:tcPr>
            <w:tcW w:w="1191" w:type="dxa"/>
            <w:vAlign w:val="center"/>
          </w:tcPr>
          <w:p w14:paraId="17131CA2" w14:textId="6A60504E" w:rsidR="00424585" w:rsidRDefault="00424585" w:rsidP="00424585">
            <w:r>
              <w:t>17</w:t>
            </w:r>
          </w:p>
        </w:tc>
      </w:tr>
      <w:tr w:rsidR="00424585" w14:paraId="396A5A97" w14:textId="77777777" w:rsidTr="00395DA2">
        <w:tc>
          <w:tcPr>
            <w:tcW w:w="3043" w:type="dxa"/>
            <w:gridSpan w:val="3"/>
            <w:vAlign w:val="center"/>
          </w:tcPr>
          <w:p w14:paraId="62E2BB39" w14:textId="0BF59E00" w:rsidR="00424585" w:rsidRDefault="00424585" w:rsidP="00424585">
            <w:pPr>
              <w:rPr>
                <w:lang w:val="en-US"/>
              </w:rPr>
            </w:pPr>
            <w:r>
              <w:rPr>
                <w:lang w:val="en-US"/>
              </w:rPr>
              <w:t>Ext</w:t>
            </w:r>
            <w:r w:rsidRPr="00590EC0">
              <w:rPr>
                <w:lang w:val="en-US"/>
              </w:rPr>
              <w:t xml:space="preserve">.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2F3556C5" w14:textId="3F501D1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850" w:type="dxa"/>
            <w:gridSpan w:val="3"/>
            <w:vAlign w:val="center"/>
          </w:tcPr>
          <w:p w14:paraId="2C4E8DF9" w14:textId="7F793E04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5CA94B18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65B2B60D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3FF04DD" w14:textId="68BB1B6C" w:rsidR="00424585" w:rsidRDefault="00424585" w:rsidP="00424585">
            <w:r>
              <w:t>17</w:t>
            </w:r>
          </w:p>
        </w:tc>
      </w:tr>
      <w:tr w:rsidR="00424585" w14:paraId="3600DCED" w14:textId="77777777" w:rsidTr="00395DA2">
        <w:tc>
          <w:tcPr>
            <w:tcW w:w="3043" w:type="dxa"/>
            <w:gridSpan w:val="3"/>
            <w:vAlign w:val="center"/>
          </w:tcPr>
          <w:p w14:paraId="014D7C6F" w14:textId="6D17EBA1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LSTV [°]</w:t>
            </w:r>
          </w:p>
        </w:tc>
        <w:tc>
          <w:tcPr>
            <w:tcW w:w="850" w:type="dxa"/>
            <w:gridSpan w:val="3"/>
            <w:vAlign w:val="center"/>
          </w:tcPr>
          <w:p w14:paraId="14AB6699" w14:textId="70B2C1B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850" w:type="dxa"/>
            <w:gridSpan w:val="3"/>
            <w:vAlign w:val="center"/>
          </w:tcPr>
          <w:p w14:paraId="0E8BBEDF" w14:textId="14BFC18A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2262" w:type="dxa"/>
            <w:gridSpan w:val="3"/>
            <w:vMerge w:val="restart"/>
            <w:vAlign w:val="center"/>
          </w:tcPr>
          <w:p w14:paraId="22263456" w14:textId="530F24FA" w:rsidR="00424585" w:rsidRDefault="005A2EE3" w:rsidP="004245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paired</w:t>
            </w:r>
            <w:proofErr w:type="spellEnd"/>
            <w:r>
              <w:t xml:space="preserve"> T-Test</w:t>
            </w:r>
          </w:p>
        </w:tc>
        <w:tc>
          <w:tcPr>
            <w:tcW w:w="964" w:type="dxa"/>
            <w:gridSpan w:val="3"/>
            <w:vMerge w:val="restart"/>
            <w:vAlign w:val="center"/>
          </w:tcPr>
          <w:p w14:paraId="2EB295BB" w14:textId="1590844F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1191" w:type="dxa"/>
            <w:vAlign w:val="center"/>
          </w:tcPr>
          <w:p w14:paraId="1426F7E6" w14:textId="49B760D2" w:rsidR="00424585" w:rsidRDefault="00424585" w:rsidP="00424585">
            <w:r>
              <w:t>17</w:t>
            </w:r>
          </w:p>
        </w:tc>
      </w:tr>
      <w:tr w:rsidR="00424585" w14:paraId="77D3381E" w14:textId="77777777" w:rsidTr="00395DA2">
        <w:tc>
          <w:tcPr>
            <w:tcW w:w="3043" w:type="dxa"/>
            <w:gridSpan w:val="3"/>
            <w:vAlign w:val="center"/>
          </w:tcPr>
          <w:p w14:paraId="1F42135C" w14:textId="1B0A3055" w:rsidR="00424585" w:rsidRDefault="00424585" w:rsidP="0042458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oM</w:t>
            </w:r>
            <w:r w:rsidRPr="00590EC0">
              <w:rPr>
                <w:lang w:val="en-US"/>
              </w:rPr>
              <w:t>.</w:t>
            </w:r>
            <w:proofErr w:type="spellEnd"/>
            <w:r w:rsidRPr="00590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L1/2</w:t>
            </w:r>
            <w:r w:rsidRPr="00590EC0">
              <w:rPr>
                <w:lang w:val="en-US"/>
              </w:rPr>
              <w:t xml:space="preserve"> Control</w:t>
            </w:r>
            <w:r>
              <w:rPr>
                <w:lang w:val="en-US"/>
              </w:rPr>
              <w:t xml:space="preserve"> </w:t>
            </w:r>
            <w:r w:rsidRPr="00590EC0">
              <w:rPr>
                <w:lang w:val="en-US"/>
              </w:rPr>
              <w:t>[°]</w:t>
            </w:r>
          </w:p>
        </w:tc>
        <w:tc>
          <w:tcPr>
            <w:tcW w:w="850" w:type="dxa"/>
            <w:gridSpan w:val="3"/>
            <w:vAlign w:val="center"/>
          </w:tcPr>
          <w:p w14:paraId="44ED7F19" w14:textId="07055FED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11.7</w:t>
            </w:r>
          </w:p>
        </w:tc>
        <w:tc>
          <w:tcPr>
            <w:tcW w:w="850" w:type="dxa"/>
            <w:gridSpan w:val="3"/>
            <w:vAlign w:val="center"/>
          </w:tcPr>
          <w:p w14:paraId="6631B147" w14:textId="1EE8C8EE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2262" w:type="dxa"/>
            <w:gridSpan w:val="3"/>
            <w:vMerge/>
            <w:vAlign w:val="center"/>
          </w:tcPr>
          <w:p w14:paraId="1B6AF0C6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3"/>
            <w:vMerge/>
            <w:vAlign w:val="center"/>
          </w:tcPr>
          <w:p w14:paraId="70A398B2" w14:textId="77777777" w:rsidR="00424585" w:rsidRDefault="00424585" w:rsidP="004245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F25CA6B" w14:textId="70ECF0C3" w:rsidR="00424585" w:rsidRDefault="00424585" w:rsidP="00424585">
            <w:r>
              <w:t>17</w:t>
            </w:r>
          </w:p>
        </w:tc>
      </w:tr>
    </w:tbl>
    <w:p w14:paraId="0CA0DC78" w14:textId="77777777" w:rsidR="00A278AA" w:rsidRDefault="00A278AA"/>
    <w:tbl>
      <w:tblPr>
        <w:tblStyle w:val="Tabellenraster"/>
        <w:tblW w:w="9179" w:type="dxa"/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794"/>
        <w:gridCol w:w="2262"/>
        <w:gridCol w:w="964"/>
        <w:gridCol w:w="1191"/>
      </w:tblGrid>
      <w:tr w:rsidR="00A278AA" w14:paraId="43F147F7" w14:textId="77777777" w:rsidTr="00517461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69FBC4F" w14:textId="39E0C535" w:rsidR="00A278AA" w:rsidRDefault="00A278AA" w:rsidP="00A278AA">
            <w:pPr>
              <w:rPr>
                <w:lang w:val="en-US"/>
              </w:rPr>
            </w:pPr>
            <w:r>
              <w:t>Table #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907E9F5" w14:textId="7E76F5FA" w:rsidR="00A278AA" w:rsidRDefault="00A278AA" w:rsidP="00A278AA">
            <w:pPr>
              <w:rPr>
                <w:rFonts w:ascii="Times New Roman" w:hAnsi="Times New Roman" w:cs="Times New Roman"/>
                <w:lang w:val="en-US"/>
              </w:rPr>
            </w:pPr>
            <w:r>
              <w:t>Mean [°]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FA72BE1" w14:textId="0AD5CC22" w:rsidR="00A278AA" w:rsidRDefault="00A278AA" w:rsidP="00A278AA">
            <w:pPr>
              <w:rPr>
                <w:rFonts w:ascii="Times New Roman" w:hAnsi="Times New Roman" w:cs="Times New Roman"/>
                <w:lang w:val="en-US"/>
              </w:rPr>
            </w:pPr>
            <w:r>
              <w:t>S.D. [°]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149B106D" w14:textId="362F60CB" w:rsidR="00A278AA" w:rsidRDefault="00A278AA" w:rsidP="00A278AA">
            <w:r>
              <w:t>%</w:t>
            </w:r>
          </w:p>
        </w:tc>
        <w:tc>
          <w:tcPr>
            <w:tcW w:w="2262" w:type="dxa"/>
            <w:tcBorders>
              <w:bottom w:val="single" w:sz="12" w:space="0" w:color="auto"/>
            </w:tcBorders>
            <w:vAlign w:val="center"/>
          </w:tcPr>
          <w:p w14:paraId="3B4B2257" w14:textId="18C69050" w:rsidR="00A278AA" w:rsidRDefault="00A278AA" w:rsidP="00A278AA">
            <w:pPr>
              <w:rPr>
                <w:rFonts w:ascii="Times New Roman" w:hAnsi="Times New Roman" w:cs="Times New Roman"/>
                <w:lang w:val="en-US"/>
              </w:rPr>
            </w:pPr>
            <w:r>
              <w:t xml:space="preserve">Statistical </w:t>
            </w:r>
            <w:proofErr w:type="spellStart"/>
            <w:r>
              <w:t>method</w:t>
            </w:r>
            <w:proofErr w:type="spellEnd"/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4C714802" w14:textId="7A164082" w:rsidR="00A278AA" w:rsidRDefault="00A278AA" w:rsidP="00A278AA">
            <w:pPr>
              <w:rPr>
                <w:rFonts w:ascii="Times New Roman" w:hAnsi="Times New Roman" w:cs="Times New Roman"/>
                <w:lang w:val="en-US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30E45DDA" w14:textId="42B5B0CA" w:rsidR="00A278AA" w:rsidRDefault="00A278AA" w:rsidP="00A278AA">
            <w:r>
              <w:t># samples</w:t>
            </w:r>
          </w:p>
        </w:tc>
      </w:tr>
      <w:tr w:rsidR="00517461" w:rsidRPr="00A278AA" w14:paraId="061A5BC5" w14:textId="77777777" w:rsidTr="00517461">
        <w:tc>
          <w:tcPr>
            <w:tcW w:w="9179" w:type="dxa"/>
            <w:gridSpan w:val="7"/>
            <w:tcBorders>
              <w:top w:val="single" w:sz="12" w:space="0" w:color="auto"/>
            </w:tcBorders>
            <w:vAlign w:val="center"/>
          </w:tcPr>
          <w:p w14:paraId="3FC866BE" w14:textId="599A3833" w:rsidR="00517461" w:rsidRPr="00517461" w:rsidRDefault="00517461" w:rsidP="00FA53A8">
            <w:pPr>
              <w:rPr>
                <w:b/>
                <w:lang w:val="en-US"/>
              </w:rPr>
            </w:pPr>
            <w:r w:rsidRPr="00517461">
              <w:rPr>
                <w:rFonts w:ascii="Times New Roman" w:hAnsi="Times New Roman" w:cs="Times New Roman"/>
                <w:b/>
                <w:lang w:val="en-US"/>
              </w:rPr>
              <w:t>Table 4</w:t>
            </w:r>
          </w:p>
        </w:tc>
      </w:tr>
      <w:tr w:rsidR="00FA53A8" w:rsidRPr="00A278AA" w14:paraId="0601F337" w14:textId="77777777" w:rsidTr="00BC3605">
        <w:tc>
          <w:tcPr>
            <w:tcW w:w="2268" w:type="dxa"/>
            <w:vAlign w:val="center"/>
          </w:tcPr>
          <w:p w14:paraId="195AA460" w14:textId="281B7B3B" w:rsidR="00FA53A8" w:rsidRDefault="00FA53A8" w:rsidP="00FA53A8">
            <w:pPr>
              <w:rPr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Transitional Segment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</w:p>
        </w:tc>
        <w:tc>
          <w:tcPr>
            <w:tcW w:w="850" w:type="dxa"/>
            <w:vAlign w:val="center"/>
          </w:tcPr>
          <w:p w14:paraId="4560BA76" w14:textId="78FF1E7C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50" w:type="dxa"/>
            <w:vAlign w:val="center"/>
          </w:tcPr>
          <w:p w14:paraId="2ADE1490" w14:textId="61B1D187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794" w:type="dxa"/>
            <w:vAlign w:val="center"/>
          </w:tcPr>
          <w:p w14:paraId="5E338C0B" w14:textId="2AC9EEDF" w:rsidR="00FA53A8" w:rsidRDefault="00BC3605" w:rsidP="007E41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="007E41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2" w:type="dxa"/>
            <w:vMerge w:val="restart"/>
            <w:vAlign w:val="center"/>
          </w:tcPr>
          <w:p w14:paraId="24C7AE08" w14:textId="792435BF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vMerge w:val="restart"/>
            <w:vAlign w:val="center"/>
          </w:tcPr>
          <w:p w14:paraId="23327C62" w14:textId="6508CEB2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B126D">
              <w:rPr>
                <w:rFonts w:ascii="Times New Roman" w:hAnsi="Times New Roman" w:cs="Times New Roman"/>
                <w:b/>
              </w:rPr>
              <w:t>00</w:t>
            </w:r>
            <w:r w:rsidR="007E417F">
              <w:rPr>
                <w:rFonts w:ascii="Times New Roman" w:hAnsi="Times New Roman" w:cs="Times New Roman"/>
                <w:b/>
              </w:rPr>
              <w:t>2</w:t>
            </w:r>
          </w:p>
          <w:p w14:paraId="1B6C3AF5" w14:textId="0E7539C9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21E7883" w14:textId="7C0A0BF9" w:rsidR="00FA53A8" w:rsidRPr="00A278AA" w:rsidRDefault="00FA53A8" w:rsidP="00FA53A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FA53A8" w:rsidRPr="00A278AA" w14:paraId="42F5B7C3" w14:textId="77777777" w:rsidTr="00BC3605">
        <w:tc>
          <w:tcPr>
            <w:tcW w:w="2268" w:type="dxa"/>
            <w:vAlign w:val="center"/>
          </w:tcPr>
          <w:p w14:paraId="4A23A0FF" w14:textId="4CAB8478" w:rsidR="00FA53A8" w:rsidRPr="00EB126D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L5/S1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</w:t>
            </w:r>
          </w:p>
        </w:tc>
        <w:tc>
          <w:tcPr>
            <w:tcW w:w="850" w:type="dxa"/>
            <w:vAlign w:val="center"/>
          </w:tcPr>
          <w:p w14:paraId="53E43220" w14:textId="4EAF97C0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850" w:type="dxa"/>
            <w:vAlign w:val="center"/>
          </w:tcPr>
          <w:p w14:paraId="7463C725" w14:textId="39E44826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794" w:type="dxa"/>
            <w:vAlign w:val="center"/>
          </w:tcPr>
          <w:p w14:paraId="32DBC842" w14:textId="2733EDCE" w:rsidR="00FA53A8" w:rsidRDefault="00BC3605" w:rsidP="007E41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7E417F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E417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2" w:type="dxa"/>
            <w:vMerge/>
            <w:vAlign w:val="center"/>
          </w:tcPr>
          <w:p w14:paraId="349E6285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vMerge/>
            <w:vAlign w:val="center"/>
          </w:tcPr>
          <w:p w14:paraId="3B365A4A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F3297C9" w14:textId="749177B2" w:rsidR="00FA53A8" w:rsidRPr="00A278AA" w:rsidRDefault="00FA53A8" w:rsidP="00FA53A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FA53A8" w:rsidRPr="00A278AA" w14:paraId="6F25FE15" w14:textId="77777777" w:rsidTr="00BC3605">
        <w:tc>
          <w:tcPr>
            <w:tcW w:w="2268" w:type="dxa"/>
            <w:vAlign w:val="center"/>
          </w:tcPr>
          <w:p w14:paraId="5BFEC0D3" w14:textId="64F90933" w:rsidR="00FA53A8" w:rsidRDefault="00FA53A8" w:rsidP="00FA53A8">
            <w:pPr>
              <w:rPr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Cranial adjacent segment/ L4/5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</w:p>
        </w:tc>
        <w:tc>
          <w:tcPr>
            <w:tcW w:w="850" w:type="dxa"/>
            <w:vAlign w:val="center"/>
          </w:tcPr>
          <w:p w14:paraId="5738368B" w14:textId="66E2D2DF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50" w:type="dxa"/>
            <w:vAlign w:val="center"/>
          </w:tcPr>
          <w:p w14:paraId="22914ECF" w14:textId="4560056B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94" w:type="dxa"/>
            <w:vAlign w:val="center"/>
          </w:tcPr>
          <w:p w14:paraId="13899F98" w14:textId="67B7FEE0" w:rsidR="00FA53A8" w:rsidRDefault="007E417F" w:rsidP="00BC36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2262" w:type="dxa"/>
            <w:vMerge w:val="restart"/>
            <w:vAlign w:val="center"/>
          </w:tcPr>
          <w:p w14:paraId="3B892CA6" w14:textId="1C43C3D3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vMerge w:val="restart"/>
            <w:vAlign w:val="center"/>
          </w:tcPr>
          <w:p w14:paraId="1882A0CB" w14:textId="02AD4393" w:rsidR="00FA53A8" w:rsidRDefault="00FA53A8" w:rsidP="007E417F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B126D">
              <w:rPr>
                <w:rFonts w:ascii="Times New Roman" w:hAnsi="Times New Roman" w:cs="Times New Roman"/>
                <w:b/>
              </w:rPr>
              <w:t>0</w:t>
            </w:r>
            <w:r w:rsidR="007E417F">
              <w:rPr>
                <w:rFonts w:ascii="Times New Roman" w:hAnsi="Times New Roman" w:cs="Times New Roman"/>
                <w:b/>
              </w:rPr>
              <w:t>07</w:t>
            </w:r>
          </w:p>
        </w:tc>
        <w:tc>
          <w:tcPr>
            <w:tcW w:w="1191" w:type="dxa"/>
            <w:vAlign w:val="center"/>
          </w:tcPr>
          <w:p w14:paraId="665F3FF8" w14:textId="4D737AED" w:rsidR="00FA53A8" w:rsidRPr="00A278AA" w:rsidRDefault="00FA53A8" w:rsidP="00FA53A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FA53A8" w:rsidRPr="00A278AA" w14:paraId="62DF3F2F" w14:textId="77777777" w:rsidTr="00BC3605">
        <w:tc>
          <w:tcPr>
            <w:tcW w:w="2268" w:type="dxa"/>
            <w:vAlign w:val="center"/>
          </w:tcPr>
          <w:p w14:paraId="47C7752E" w14:textId="40F9261F" w:rsidR="00FA53A8" w:rsidRPr="00EB126D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Cranial adjacent segment/ L4/5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</w:t>
            </w:r>
          </w:p>
        </w:tc>
        <w:tc>
          <w:tcPr>
            <w:tcW w:w="850" w:type="dxa"/>
            <w:vAlign w:val="center"/>
          </w:tcPr>
          <w:p w14:paraId="49E74864" w14:textId="5438EAF2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50" w:type="dxa"/>
            <w:vAlign w:val="center"/>
          </w:tcPr>
          <w:p w14:paraId="48D106A2" w14:textId="023F7B19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94" w:type="dxa"/>
            <w:vAlign w:val="center"/>
          </w:tcPr>
          <w:p w14:paraId="15F85AAF" w14:textId="63B2FEEF" w:rsidR="00FA53A8" w:rsidRDefault="00FA53A8" w:rsidP="007E417F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2</w:t>
            </w:r>
            <w:r w:rsidR="00BC3605">
              <w:rPr>
                <w:rFonts w:ascii="Times New Roman" w:hAnsi="Times New Roman" w:cs="Times New Roman"/>
              </w:rPr>
              <w:t>1.</w:t>
            </w:r>
            <w:r w:rsidR="007E41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2" w:type="dxa"/>
            <w:vMerge/>
            <w:vAlign w:val="center"/>
          </w:tcPr>
          <w:p w14:paraId="73BB9947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vMerge/>
            <w:vAlign w:val="center"/>
          </w:tcPr>
          <w:p w14:paraId="7EF43159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9162D92" w14:textId="3E2E144D" w:rsidR="00FA53A8" w:rsidRPr="00A278AA" w:rsidRDefault="00FA53A8" w:rsidP="00FA53A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FA53A8" w14:paraId="5EE6A1E6" w14:textId="77777777" w:rsidTr="00BC3605">
        <w:tc>
          <w:tcPr>
            <w:tcW w:w="2268" w:type="dxa"/>
            <w:vAlign w:val="center"/>
          </w:tcPr>
          <w:p w14:paraId="4B21DC28" w14:textId="444F491B" w:rsidR="00FA53A8" w:rsidRDefault="00FA53A8" w:rsidP="00FA53A8">
            <w:pPr>
              <w:rPr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L3/4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</w:p>
        </w:tc>
        <w:tc>
          <w:tcPr>
            <w:tcW w:w="850" w:type="dxa"/>
            <w:vAlign w:val="center"/>
          </w:tcPr>
          <w:p w14:paraId="6D07C86A" w14:textId="492F6B4B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50" w:type="dxa"/>
            <w:vAlign w:val="center"/>
          </w:tcPr>
          <w:p w14:paraId="5EA07B33" w14:textId="54910EDC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794" w:type="dxa"/>
            <w:vAlign w:val="center"/>
          </w:tcPr>
          <w:p w14:paraId="4C4A3656" w14:textId="2CEC3D3D" w:rsidR="00FA53A8" w:rsidRDefault="00BC3605" w:rsidP="007E41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7E417F">
              <w:rPr>
                <w:rFonts w:ascii="Times New Roman" w:hAnsi="Times New Roman" w:cs="Times New Roman"/>
                <w:color w:val="000000"/>
              </w:rPr>
              <w:t>3</w:t>
            </w:r>
            <w:r w:rsidR="00FA53A8">
              <w:rPr>
                <w:rFonts w:ascii="Times New Roman" w:hAnsi="Times New Roman" w:cs="Times New Roman"/>
                <w:color w:val="000000"/>
              </w:rPr>
              <w:t>.</w:t>
            </w:r>
            <w:r w:rsidR="007E41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62" w:type="dxa"/>
            <w:vMerge w:val="restart"/>
            <w:vAlign w:val="center"/>
          </w:tcPr>
          <w:p w14:paraId="4DA3348F" w14:textId="6EBC44ED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vMerge w:val="restart"/>
            <w:vAlign w:val="center"/>
          </w:tcPr>
          <w:p w14:paraId="09243469" w14:textId="1851E984" w:rsidR="00FA53A8" w:rsidRDefault="00FA53A8" w:rsidP="007E417F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E417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191" w:type="dxa"/>
            <w:vAlign w:val="center"/>
          </w:tcPr>
          <w:p w14:paraId="4CFB472F" w14:textId="5657F4F7" w:rsidR="00FA53A8" w:rsidRDefault="00FA53A8" w:rsidP="00FA53A8">
            <w:r>
              <w:t>17</w:t>
            </w:r>
          </w:p>
        </w:tc>
      </w:tr>
      <w:tr w:rsidR="00FA53A8" w14:paraId="3969EAFC" w14:textId="77777777" w:rsidTr="00BC3605">
        <w:tc>
          <w:tcPr>
            <w:tcW w:w="2268" w:type="dxa"/>
            <w:vAlign w:val="center"/>
          </w:tcPr>
          <w:p w14:paraId="282567C6" w14:textId="08A67E39" w:rsidR="00FA53A8" w:rsidRPr="00EB126D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L3/4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</w:t>
            </w:r>
          </w:p>
        </w:tc>
        <w:tc>
          <w:tcPr>
            <w:tcW w:w="850" w:type="dxa"/>
            <w:vAlign w:val="center"/>
          </w:tcPr>
          <w:p w14:paraId="3E0AD93E" w14:textId="39173E1B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50" w:type="dxa"/>
            <w:vAlign w:val="center"/>
          </w:tcPr>
          <w:p w14:paraId="413CEFD9" w14:textId="2DAECF1C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94" w:type="dxa"/>
            <w:vAlign w:val="center"/>
          </w:tcPr>
          <w:p w14:paraId="59CA26E1" w14:textId="210A9BB7" w:rsidR="00FA53A8" w:rsidRDefault="00FA53A8" w:rsidP="007E417F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="007E41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2" w:type="dxa"/>
            <w:vMerge/>
            <w:vAlign w:val="center"/>
          </w:tcPr>
          <w:p w14:paraId="3B4277C8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vMerge/>
            <w:vAlign w:val="center"/>
          </w:tcPr>
          <w:p w14:paraId="7FF9F8A9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3C576C3" w14:textId="2926B0E0" w:rsidR="00FA53A8" w:rsidRDefault="00FA53A8" w:rsidP="00FA53A8">
            <w:r>
              <w:t>17</w:t>
            </w:r>
          </w:p>
        </w:tc>
      </w:tr>
      <w:tr w:rsidR="00FA53A8" w14:paraId="0CD9CFF4" w14:textId="77777777" w:rsidTr="00BC3605">
        <w:tc>
          <w:tcPr>
            <w:tcW w:w="2268" w:type="dxa"/>
            <w:vAlign w:val="center"/>
          </w:tcPr>
          <w:p w14:paraId="5F481AF1" w14:textId="0138930F" w:rsidR="00FA53A8" w:rsidRDefault="00FA53A8" w:rsidP="00FA53A8">
            <w:pPr>
              <w:rPr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L2/3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</w:p>
        </w:tc>
        <w:tc>
          <w:tcPr>
            <w:tcW w:w="850" w:type="dxa"/>
            <w:vAlign w:val="center"/>
          </w:tcPr>
          <w:p w14:paraId="6C3E8BDB" w14:textId="56340699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0" w:type="dxa"/>
            <w:vAlign w:val="center"/>
          </w:tcPr>
          <w:p w14:paraId="36883783" w14:textId="580CA07C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94" w:type="dxa"/>
            <w:vAlign w:val="center"/>
          </w:tcPr>
          <w:p w14:paraId="422F288E" w14:textId="76794414" w:rsidR="00FA53A8" w:rsidRDefault="00BC3605" w:rsidP="00BC360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="00FA53A8">
              <w:rPr>
                <w:rFonts w:ascii="Times New Roman" w:hAnsi="Times New Roman" w:cs="Times New Roman"/>
                <w:color w:val="000000"/>
              </w:rPr>
              <w:t>.</w:t>
            </w:r>
            <w:r w:rsidR="007E41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62" w:type="dxa"/>
            <w:vMerge w:val="restart"/>
            <w:vAlign w:val="center"/>
          </w:tcPr>
          <w:p w14:paraId="22C6663F" w14:textId="47AD18AE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vMerge w:val="restart"/>
            <w:vAlign w:val="center"/>
          </w:tcPr>
          <w:p w14:paraId="304D4792" w14:textId="16B2C5AE" w:rsidR="00FA53A8" w:rsidRDefault="00FA53A8" w:rsidP="007E417F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E417F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191" w:type="dxa"/>
            <w:vAlign w:val="center"/>
          </w:tcPr>
          <w:p w14:paraId="1FBF66DC" w14:textId="0DE201A1" w:rsidR="00FA53A8" w:rsidRDefault="00FA53A8" w:rsidP="00FA53A8">
            <w:r>
              <w:t>17</w:t>
            </w:r>
          </w:p>
        </w:tc>
      </w:tr>
      <w:tr w:rsidR="00FA53A8" w14:paraId="0A822EB1" w14:textId="77777777" w:rsidTr="00BC3605">
        <w:tc>
          <w:tcPr>
            <w:tcW w:w="2268" w:type="dxa"/>
            <w:vAlign w:val="center"/>
          </w:tcPr>
          <w:p w14:paraId="6FA7B938" w14:textId="348EC441" w:rsidR="00FA53A8" w:rsidRPr="00EB126D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2/3 Control</w:t>
            </w:r>
          </w:p>
        </w:tc>
        <w:tc>
          <w:tcPr>
            <w:tcW w:w="850" w:type="dxa"/>
            <w:vAlign w:val="center"/>
          </w:tcPr>
          <w:p w14:paraId="10798C83" w14:textId="72DAD8F0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50" w:type="dxa"/>
            <w:vAlign w:val="center"/>
          </w:tcPr>
          <w:p w14:paraId="2210381C" w14:textId="25B339E8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94" w:type="dxa"/>
            <w:vAlign w:val="center"/>
          </w:tcPr>
          <w:p w14:paraId="63455EB0" w14:textId="04AC4803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2</w:t>
            </w:r>
            <w:r w:rsidR="00BC360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E41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2" w:type="dxa"/>
            <w:vMerge/>
            <w:vAlign w:val="center"/>
          </w:tcPr>
          <w:p w14:paraId="774E81F1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vMerge/>
            <w:vAlign w:val="center"/>
          </w:tcPr>
          <w:p w14:paraId="19DBEBFF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4F9496A" w14:textId="71B7C702" w:rsidR="00FA53A8" w:rsidRDefault="00FA53A8" w:rsidP="00FA53A8">
            <w:r>
              <w:t>17</w:t>
            </w:r>
          </w:p>
        </w:tc>
      </w:tr>
      <w:tr w:rsidR="00FA53A8" w14:paraId="6D2324C1" w14:textId="77777777" w:rsidTr="00BC3605">
        <w:tc>
          <w:tcPr>
            <w:tcW w:w="2268" w:type="dxa"/>
            <w:vAlign w:val="center"/>
          </w:tcPr>
          <w:p w14:paraId="62740E7F" w14:textId="6A3AF8E2" w:rsidR="00FA53A8" w:rsidRDefault="00FA53A8" w:rsidP="00FA53A8">
            <w:pPr>
              <w:rPr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L1/2</w:t>
            </w:r>
            <w:r>
              <w:rPr>
                <w:rFonts w:ascii="Times New Roman" w:hAnsi="Times New Roman" w:cs="Times New Roman"/>
                <w:lang w:val="en-US"/>
              </w:rPr>
              <w:t xml:space="preserve"> LSTV</w:t>
            </w:r>
          </w:p>
        </w:tc>
        <w:tc>
          <w:tcPr>
            <w:tcW w:w="850" w:type="dxa"/>
            <w:vAlign w:val="center"/>
          </w:tcPr>
          <w:p w14:paraId="195D089D" w14:textId="7D70CB82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850" w:type="dxa"/>
            <w:vAlign w:val="center"/>
          </w:tcPr>
          <w:p w14:paraId="212026C9" w14:textId="02242DEB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794" w:type="dxa"/>
            <w:vAlign w:val="center"/>
          </w:tcPr>
          <w:p w14:paraId="289579A6" w14:textId="6A0F118D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E41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2" w:type="dxa"/>
            <w:vMerge w:val="restart"/>
            <w:vAlign w:val="center"/>
          </w:tcPr>
          <w:p w14:paraId="697CA5E3" w14:textId="5698AA4B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lcoxon-rank sum Test</w:t>
            </w:r>
          </w:p>
        </w:tc>
        <w:tc>
          <w:tcPr>
            <w:tcW w:w="964" w:type="dxa"/>
            <w:vMerge w:val="restart"/>
            <w:vAlign w:val="center"/>
          </w:tcPr>
          <w:p w14:paraId="6DF4F07F" w14:textId="71067D5B" w:rsidR="00FA53A8" w:rsidRDefault="00FA53A8" w:rsidP="007E417F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E417F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191" w:type="dxa"/>
            <w:vAlign w:val="center"/>
          </w:tcPr>
          <w:p w14:paraId="68BB1BB7" w14:textId="570AC813" w:rsidR="00FA53A8" w:rsidRDefault="00FA53A8" w:rsidP="00FA53A8">
            <w:r>
              <w:t>17</w:t>
            </w:r>
          </w:p>
        </w:tc>
      </w:tr>
      <w:tr w:rsidR="00FA53A8" w14:paraId="20EDFC29" w14:textId="77777777" w:rsidTr="00BC3605">
        <w:tc>
          <w:tcPr>
            <w:tcW w:w="2268" w:type="dxa"/>
            <w:vAlign w:val="center"/>
          </w:tcPr>
          <w:p w14:paraId="36300C71" w14:textId="2869D3AC" w:rsidR="00FA53A8" w:rsidRDefault="00FA53A8" w:rsidP="00FA53A8">
            <w:pPr>
              <w:rPr>
                <w:lang w:val="en-US"/>
              </w:rPr>
            </w:pPr>
            <w:r w:rsidRPr="00EB126D">
              <w:rPr>
                <w:rFonts w:ascii="Times New Roman" w:hAnsi="Times New Roman" w:cs="Times New Roman"/>
                <w:lang w:val="en-US"/>
              </w:rPr>
              <w:t>L1/2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</w:t>
            </w:r>
          </w:p>
        </w:tc>
        <w:tc>
          <w:tcPr>
            <w:tcW w:w="850" w:type="dxa"/>
            <w:vAlign w:val="center"/>
          </w:tcPr>
          <w:p w14:paraId="6C5A2AA8" w14:textId="10841B6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850" w:type="dxa"/>
            <w:vAlign w:val="center"/>
          </w:tcPr>
          <w:p w14:paraId="5A23668A" w14:textId="49436B86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961853">
              <w:rPr>
                <w:rFonts w:ascii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794" w:type="dxa"/>
            <w:vAlign w:val="center"/>
          </w:tcPr>
          <w:p w14:paraId="0D50CFEE" w14:textId="26AC0F90" w:rsidR="00FA53A8" w:rsidRDefault="00FA53A8" w:rsidP="00BC3605">
            <w:pPr>
              <w:rPr>
                <w:rFonts w:ascii="Times New Roman" w:hAnsi="Times New Roman" w:cs="Times New Roman"/>
                <w:lang w:val="en-US"/>
              </w:rPr>
            </w:pPr>
            <w:r w:rsidRPr="00EB126D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="007E41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2" w:type="dxa"/>
            <w:vMerge/>
            <w:vAlign w:val="center"/>
          </w:tcPr>
          <w:p w14:paraId="1B21B18C" w14:textId="09689CB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vMerge/>
            <w:vAlign w:val="center"/>
          </w:tcPr>
          <w:p w14:paraId="76A51389" w14:textId="77777777" w:rsidR="00FA53A8" w:rsidRDefault="00FA53A8" w:rsidP="00FA5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5EB5A25" w14:textId="49C118B0" w:rsidR="00FA53A8" w:rsidRDefault="00FA53A8" w:rsidP="00FA53A8">
            <w:r>
              <w:t>17</w:t>
            </w:r>
          </w:p>
        </w:tc>
      </w:tr>
    </w:tbl>
    <w:p w14:paraId="484A5434" w14:textId="77777777" w:rsidR="00372160" w:rsidRDefault="00372160"/>
    <w:sectPr w:rsidR="00372160" w:rsidSect="003C24F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160"/>
    <w:rsid w:val="00003BB8"/>
    <w:rsid w:val="0001212A"/>
    <w:rsid w:val="00044043"/>
    <w:rsid w:val="00045B4D"/>
    <w:rsid w:val="00063DD2"/>
    <w:rsid w:val="00065199"/>
    <w:rsid w:val="000747D6"/>
    <w:rsid w:val="000A2C5B"/>
    <w:rsid w:val="000B3262"/>
    <w:rsid w:val="000B7DD1"/>
    <w:rsid w:val="000C14DD"/>
    <w:rsid w:val="000E6100"/>
    <w:rsid w:val="000F34AF"/>
    <w:rsid w:val="000F4DA8"/>
    <w:rsid w:val="000F7CED"/>
    <w:rsid w:val="001075B6"/>
    <w:rsid w:val="001273FD"/>
    <w:rsid w:val="001322F7"/>
    <w:rsid w:val="0015767E"/>
    <w:rsid w:val="001C4243"/>
    <w:rsid w:val="001D319B"/>
    <w:rsid w:val="001F3162"/>
    <w:rsid w:val="001F3C8A"/>
    <w:rsid w:val="00213FE2"/>
    <w:rsid w:val="00241EED"/>
    <w:rsid w:val="002472B5"/>
    <w:rsid w:val="00247B49"/>
    <w:rsid w:val="00247BB6"/>
    <w:rsid w:val="00252924"/>
    <w:rsid w:val="00264746"/>
    <w:rsid w:val="00283555"/>
    <w:rsid w:val="002A3BA3"/>
    <w:rsid w:val="002B2E5E"/>
    <w:rsid w:val="002D5981"/>
    <w:rsid w:val="002F2AE6"/>
    <w:rsid w:val="00323F98"/>
    <w:rsid w:val="003366A9"/>
    <w:rsid w:val="00343853"/>
    <w:rsid w:val="00372160"/>
    <w:rsid w:val="00377747"/>
    <w:rsid w:val="00395DA2"/>
    <w:rsid w:val="003A1F7E"/>
    <w:rsid w:val="003C24F3"/>
    <w:rsid w:val="003E53FA"/>
    <w:rsid w:val="003F4CBD"/>
    <w:rsid w:val="00405476"/>
    <w:rsid w:val="00411604"/>
    <w:rsid w:val="00424585"/>
    <w:rsid w:val="00441BA9"/>
    <w:rsid w:val="004463E4"/>
    <w:rsid w:val="00463D38"/>
    <w:rsid w:val="004964F8"/>
    <w:rsid w:val="00496AC9"/>
    <w:rsid w:val="00497F65"/>
    <w:rsid w:val="004A12AF"/>
    <w:rsid w:val="004C2067"/>
    <w:rsid w:val="004C776B"/>
    <w:rsid w:val="004D0E8F"/>
    <w:rsid w:val="004D1195"/>
    <w:rsid w:val="004E4F68"/>
    <w:rsid w:val="004F748B"/>
    <w:rsid w:val="005021DE"/>
    <w:rsid w:val="00517461"/>
    <w:rsid w:val="005269C0"/>
    <w:rsid w:val="00555ABE"/>
    <w:rsid w:val="00590464"/>
    <w:rsid w:val="00590EC0"/>
    <w:rsid w:val="005A1710"/>
    <w:rsid w:val="005A2EE3"/>
    <w:rsid w:val="005B7265"/>
    <w:rsid w:val="005C7283"/>
    <w:rsid w:val="005C7747"/>
    <w:rsid w:val="005E2822"/>
    <w:rsid w:val="0060270F"/>
    <w:rsid w:val="00627261"/>
    <w:rsid w:val="00635750"/>
    <w:rsid w:val="00635C0C"/>
    <w:rsid w:val="00651FE7"/>
    <w:rsid w:val="00654EAB"/>
    <w:rsid w:val="00670179"/>
    <w:rsid w:val="00670ECA"/>
    <w:rsid w:val="006804CE"/>
    <w:rsid w:val="006B3BB6"/>
    <w:rsid w:val="006B5449"/>
    <w:rsid w:val="006F4915"/>
    <w:rsid w:val="006F5153"/>
    <w:rsid w:val="0071012B"/>
    <w:rsid w:val="007321B8"/>
    <w:rsid w:val="00756D1E"/>
    <w:rsid w:val="0077704A"/>
    <w:rsid w:val="007B7A54"/>
    <w:rsid w:val="007E417F"/>
    <w:rsid w:val="007E481D"/>
    <w:rsid w:val="008026FE"/>
    <w:rsid w:val="0080658A"/>
    <w:rsid w:val="008172CB"/>
    <w:rsid w:val="008371A8"/>
    <w:rsid w:val="00871657"/>
    <w:rsid w:val="008B1BC9"/>
    <w:rsid w:val="008C40BB"/>
    <w:rsid w:val="008D59DB"/>
    <w:rsid w:val="008D5A6D"/>
    <w:rsid w:val="008E3BAC"/>
    <w:rsid w:val="008E5984"/>
    <w:rsid w:val="008F7FE3"/>
    <w:rsid w:val="00921AA2"/>
    <w:rsid w:val="009C2116"/>
    <w:rsid w:val="00A278AA"/>
    <w:rsid w:val="00A3358E"/>
    <w:rsid w:val="00A33E4E"/>
    <w:rsid w:val="00A44BF7"/>
    <w:rsid w:val="00A7392E"/>
    <w:rsid w:val="00A75D80"/>
    <w:rsid w:val="00A82F3E"/>
    <w:rsid w:val="00AE0F07"/>
    <w:rsid w:val="00AE46E5"/>
    <w:rsid w:val="00AF0E77"/>
    <w:rsid w:val="00AF3746"/>
    <w:rsid w:val="00B078EC"/>
    <w:rsid w:val="00B23DFD"/>
    <w:rsid w:val="00B327DA"/>
    <w:rsid w:val="00B51A42"/>
    <w:rsid w:val="00B75C9B"/>
    <w:rsid w:val="00B87577"/>
    <w:rsid w:val="00BA3729"/>
    <w:rsid w:val="00BC3605"/>
    <w:rsid w:val="00BD317F"/>
    <w:rsid w:val="00BD72F0"/>
    <w:rsid w:val="00BE7815"/>
    <w:rsid w:val="00C16424"/>
    <w:rsid w:val="00C21CCA"/>
    <w:rsid w:val="00C22868"/>
    <w:rsid w:val="00C536B2"/>
    <w:rsid w:val="00C90E11"/>
    <w:rsid w:val="00CB4B15"/>
    <w:rsid w:val="00CB6B70"/>
    <w:rsid w:val="00CC34AB"/>
    <w:rsid w:val="00CD444A"/>
    <w:rsid w:val="00D06B8F"/>
    <w:rsid w:val="00D27587"/>
    <w:rsid w:val="00D70A56"/>
    <w:rsid w:val="00DA2DA1"/>
    <w:rsid w:val="00DB5E19"/>
    <w:rsid w:val="00DD30FC"/>
    <w:rsid w:val="00DF4AE4"/>
    <w:rsid w:val="00DF7879"/>
    <w:rsid w:val="00DF7DF4"/>
    <w:rsid w:val="00E11C6E"/>
    <w:rsid w:val="00E14985"/>
    <w:rsid w:val="00E361FC"/>
    <w:rsid w:val="00E50422"/>
    <w:rsid w:val="00E70AD7"/>
    <w:rsid w:val="00E75BC7"/>
    <w:rsid w:val="00E765A1"/>
    <w:rsid w:val="00E97511"/>
    <w:rsid w:val="00EA27E1"/>
    <w:rsid w:val="00EB6CE2"/>
    <w:rsid w:val="00EE040D"/>
    <w:rsid w:val="00EE4F1B"/>
    <w:rsid w:val="00F1552E"/>
    <w:rsid w:val="00F27356"/>
    <w:rsid w:val="00F278CD"/>
    <w:rsid w:val="00F813B8"/>
    <w:rsid w:val="00F85517"/>
    <w:rsid w:val="00F863C8"/>
    <w:rsid w:val="00FA53A8"/>
    <w:rsid w:val="00FA5E62"/>
    <w:rsid w:val="00F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171A1"/>
  <w15:chartTrackingRefBased/>
  <w15:docId w15:val="{61733904-3E4E-2B46-BE60-2DDA55F4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autoRedefine/>
    <w:uiPriority w:val="9"/>
    <w:qFormat/>
    <w:rsid w:val="00A82F3E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Cs w:val="33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2F3E"/>
    <w:rPr>
      <w:rFonts w:ascii="Times New Roman" w:eastAsia="Times New Roman" w:hAnsi="Times New Roman" w:cs="Times New Roman"/>
      <w:b/>
      <w:bCs/>
      <w:color w:val="000000"/>
      <w:kern w:val="36"/>
      <w:szCs w:val="33"/>
      <w:u w:val="single"/>
      <w:lang w:eastAsia="de-DE"/>
    </w:rPr>
  </w:style>
  <w:style w:type="paragraph" w:customStyle="1" w:styleId="Antiberschrift">
    <w:name w:val="Antiüberschrift"/>
    <w:basedOn w:val="berschrift1"/>
    <w:autoRedefine/>
    <w:qFormat/>
    <w:rsid w:val="00A82F3E"/>
    <w:pPr>
      <w:tabs>
        <w:tab w:val="right" w:leader="dot" w:pos="9056"/>
      </w:tabs>
      <w:spacing w:line="360" w:lineRule="auto"/>
    </w:pPr>
    <w:rPr>
      <w:noProof/>
    </w:rPr>
  </w:style>
  <w:style w:type="paragraph" w:customStyle="1" w:styleId="Antiberschrift1">
    <w:name w:val="Antiüberschrift 1"/>
    <w:basedOn w:val="berschrift1"/>
    <w:autoRedefine/>
    <w:qFormat/>
    <w:rsid w:val="00A82F3E"/>
    <w:pPr>
      <w:spacing w:before="120" w:line="360" w:lineRule="auto"/>
    </w:pPr>
    <w:rPr>
      <w:rFonts w:eastAsiaTheme="minorHAnsi"/>
    </w:rPr>
  </w:style>
  <w:style w:type="table" w:styleId="Tabellenraster">
    <w:name w:val="Table Grid"/>
    <w:basedOn w:val="NormaleTabelle"/>
    <w:uiPriority w:val="39"/>
    <w:rsid w:val="00372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7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cker, Luis</cp:lastModifiedBy>
  <cp:revision>7</cp:revision>
  <dcterms:created xsi:type="dcterms:W3CDTF">2022-08-06T08:06:00Z</dcterms:created>
  <dcterms:modified xsi:type="dcterms:W3CDTF">2022-08-09T10:42:00Z</dcterms:modified>
</cp:coreProperties>
</file>